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F0845" w14:textId="77777777" w:rsidR="00C12EE4" w:rsidRDefault="00C12EE4" w:rsidP="00413380">
      <w:pPr>
        <w:spacing w:line="480" w:lineRule="auto"/>
        <w:jc w:val="center"/>
        <w:rPr>
          <w:rFonts w:ascii="Arial" w:eastAsia="宋体" w:hAnsi="Arial" w:cs="Arial"/>
          <w:sz w:val="20"/>
          <w:szCs w:val="20"/>
        </w:rPr>
      </w:pPr>
      <w:bookmarkStart w:id="0" w:name="_Hlk101613543"/>
      <w:bookmarkStart w:id="1" w:name="_Hlk93266727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Information</w:t>
      </w:r>
      <w:r w:rsidRPr="00C276D0">
        <w:rPr>
          <w:rFonts w:ascii="Arial" w:eastAsia="宋体" w:hAnsi="Arial" w:cs="Arial"/>
          <w:sz w:val="20"/>
          <w:szCs w:val="20"/>
        </w:rPr>
        <w:t xml:space="preserve"> </w:t>
      </w:r>
    </w:p>
    <w:bookmarkEnd w:id="0"/>
    <w:p w14:paraId="59163C9A" w14:textId="79AEAEA6" w:rsidR="00413380" w:rsidRPr="00ED1242" w:rsidRDefault="00413380" w:rsidP="00413380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D1242">
        <w:rPr>
          <w:rFonts w:ascii="Times New Roman" w:eastAsia="宋体" w:hAnsi="Times New Roman" w:cs="Times New Roman"/>
          <w:sz w:val="24"/>
          <w:szCs w:val="24"/>
        </w:rPr>
        <w:t>Table S1 SgRNA sequenc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6508"/>
      </w:tblGrid>
      <w:tr w:rsidR="00413380" w:rsidRPr="00ED1242" w14:paraId="508E0D9F" w14:textId="77777777" w:rsidTr="006F14B4">
        <w:trPr>
          <w:trHeight w:val="567"/>
        </w:trPr>
        <w:tc>
          <w:tcPr>
            <w:tcW w:w="16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4379F1" w14:textId="396875A4" w:rsidR="00413380" w:rsidRPr="00ED1242" w:rsidRDefault="00C12EE4" w:rsidP="006F14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3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A9EA4B" w14:textId="7BDFDC1A" w:rsidR="00413380" w:rsidRPr="00ED1242" w:rsidRDefault="00C12EE4" w:rsidP="006F14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C12EE4" w:rsidRPr="00ED1242" w14:paraId="545C6B04" w14:textId="77777777" w:rsidTr="006F14B4">
        <w:tc>
          <w:tcPr>
            <w:tcW w:w="1624" w:type="pct"/>
            <w:tcBorders>
              <w:top w:val="single" w:sz="12" w:space="0" w:color="auto"/>
            </w:tcBorders>
          </w:tcPr>
          <w:p w14:paraId="1036C0A1" w14:textId="44671B6B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RG7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SgRNA-1</w:t>
            </w:r>
          </w:p>
        </w:tc>
        <w:tc>
          <w:tcPr>
            <w:tcW w:w="3376" w:type="pct"/>
            <w:tcBorders>
              <w:top w:val="single" w:sz="12" w:space="0" w:color="auto"/>
            </w:tcBorders>
          </w:tcPr>
          <w:p w14:paraId="1F888B80" w14:textId="4293B83B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TCTTTGTGGGCGACGATTATTGG</w:t>
            </w:r>
          </w:p>
        </w:tc>
      </w:tr>
      <w:tr w:rsidR="00C12EE4" w:rsidRPr="00ED1242" w14:paraId="2912FA02" w14:textId="77777777" w:rsidTr="006F14B4">
        <w:tc>
          <w:tcPr>
            <w:tcW w:w="1624" w:type="pct"/>
          </w:tcPr>
          <w:p w14:paraId="74AD6673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RG7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SgRNA-2</w:t>
            </w:r>
          </w:p>
        </w:tc>
        <w:tc>
          <w:tcPr>
            <w:tcW w:w="3376" w:type="pct"/>
          </w:tcPr>
          <w:p w14:paraId="3B4033E0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ATGATTGCAAATTAAAATAGGGG</w:t>
            </w:r>
          </w:p>
        </w:tc>
      </w:tr>
      <w:tr w:rsidR="00C12EE4" w:rsidRPr="00ED1242" w14:paraId="7F1C83C2" w14:textId="77777777" w:rsidTr="006F14B4">
        <w:tc>
          <w:tcPr>
            <w:tcW w:w="1624" w:type="pct"/>
          </w:tcPr>
          <w:p w14:paraId="580DEC34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RG7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SgRNA-3</w:t>
            </w:r>
          </w:p>
        </w:tc>
        <w:tc>
          <w:tcPr>
            <w:tcW w:w="3376" w:type="pct"/>
          </w:tcPr>
          <w:p w14:paraId="292B59B0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CATGATTAGCAGAGACATATGG</w:t>
            </w:r>
          </w:p>
        </w:tc>
      </w:tr>
      <w:tr w:rsidR="00C12EE4" w:rsidRPr="00ED1242" w14:paraId="3E7D4F8D" w14:textId="77777777" w:rsidTr="006F14B4">
        <w:tc>
          <w:tcPr>
            <w:tcW w:w="1624" w:type="pct"/>
          </w:tcPr>
          <w:p w14:paraId="03F7ACFB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1622b</w:t>
            </w:r>
          </w:p>
        </w:tc>
        <w:tc>
          <w:tcPr>
            <w:tcW w:w="3376" w:type="pct"/>
          </w:tcPr>
          <w:p w14:paraId="4FB3C444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TAAAGCCACCACATCGCAAA</w:t>
            </w:r>
          </w:p>
        </w:tc>
      </w:tr>
      <w:tr w:rsidR="00C12EE4" w:rsidRPr="00ED1242" w14:paraId="64B82A57" w14:textId="77777777" w:rsidTr="006F14B4">
        <w:tc>
          <w:tcPr>
            <w:tcW w:w="1624" w:type="pct"/>
          </w:tcPr>
          <w:p w14:paraId="6861AECF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208a</w:t>
            </w:r>
          </w:p>
        </w:tc>
        <w:tc>
          <w:tcPr>
            <w:tcW w:w="3376" w:type="pct"/>
          </w:tcPr>
          <w:p w14:paraId="067C2C32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TCCGCTAAACAAAAGATCT</w:t>
            </w:r>
          </w:p>
        </w:tc>
      </w:tr>
      <w:tr w:rsidR="00C12EE4" w:rsidRPr="00ED1242" w14:paraId="6E7C76E1" w14:textId="77777777" w:rsidTr="006F14B4">
        <w:tc>
          <w:tcPr>
            <w:tcW w:w="1624" w:type="pct"/>
          </w:tcPr>
          <w:p w14:paraId="083D43F2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106a</w:t>
            </w:r>
          </w:p>
        </w:tc>
        <w:tc>
          <w:tcPr>
            <w:tcW w:w="3376" w:type="pct"/>
          </w:tcPr>
          <w:p w14:paraId="31644374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ATACGGTCAGGGTAGCGCCC</w:t>
            </w:r>
          </w:p>
        </w:tc>
      </w:tr>
      <w:tr w:rsidR="00C12EE4" w:rsidRPr="00ED1242" w14:paraId="658A9655" w14:textId="77777777" w:rsidTr="006F14B4">
        <w:tc>
          <w:tcPr>
            <w:tcW w:w="1624" w:type="pct"/>
          </w:tcPr>
          <w:p w14:paraId="37E9895A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1021b</w:t>
            </w:r>
          </w:p>
        </w:tc>
        <w:tc>
          <w:tcPr>
            <w:tcW w:w="3376" w:type="pct"/>
          </w:tcPr>
          <w:p w14:paraId="15472607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CCTCTGTGTGGTGGTAATTG</w:t>
            </w:r>
          </w:p>
        </w:tc>
      </w:tr>
      <w:tr w:rsidR="00C12EE4" w:rsidRPr="00ED1242" w14:paraId="490BB034" w14:textId="77777777" w:rsidTr="006F14B4">
        <w:tc>
          <w:tcPr>
            <w:tcW w:w="1624" w:type="pct"/>
          </w:tcPr>
          <w:p w14:paraId="10B63923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308a</w:t>
            </w:r>
          </w:p>
        </w:tc>
        <w:tc>
          <w:tcPr>
            <w:tcW w:w="3376" w:type="pct"/>
          </w:tcPr>
          <w:p w14:paraId="39BAA9AA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CACTTGTCAAACAGAATATA</w:t>
            </w:r>
          </w:p>
        </w:tc>
      </w:tr>
      <w:tr w:rsidR="00C12EE4" w:rsidRPr="00ED1242" w14:paraId="4C5747E1" w14:textId="77777777" w:rsidTr="006F14B4">
        <w:tc>
          <w:tcPr>
            <w:tcW w:w="1624" w:type="pct"/>
          </w:tcPr>
          <w:p w14:paraId="6073A5BD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CIT2</w:t>
            </w:r>
          </w:p>
        </w:tc>
        <w:tc>
          <w:tcPr>
            <w:tcW w:w="3376" w:type="pct"/>
          </w:tcPr>
          <w:p w14:paraId="4FAA1E3F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TTAGTTTCATCAATATACGAGG</w:t>
            </w:r>
          </w:p>
        </w:tc>
      </w:tr>
      <w:tr w:rsidR="00C12EE4" w:rsidRPr="00ED1242" w14:paraId="4E5D4DE3" w14:textId="77777777" w:rsidTr="006F14B4">
        <w:tc>
          <w:tcPr>
            <w:tcW w:w="1624" w:type="pct"/>
          </w:tcPr>
          <w:p w14:paraId="4B6D5948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MLS1</w:t>
            </w:r>
          </w:p>
        </w:tc>
        <w:tc>
          <w:tcPr>
            <w:tcW w:w="3376" w:type="pct"/>
          </w:tcPr>
          <w:p w14:paraId="3D06F121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AAATGGTGAGATTACTACCGAGG</w:t>
            </w:r>
          </w:p>
        </w:tc>
      </w:tr>
      <w:tr w:rsidR="00C12EE4" w:rsidRPr="00ED1242" w14:paraId="109BDA37" w14:textId="77777777" w:rsidTr="006F14B4">
        <w:tc>
          <w:tcPr>
            <w:tcW w:w="1624" w:type="pct"/>
            <w:tcBorders>
              <w:bottom w:val="single" w:sz="12" w:space="0" w:color="auto"/>
            </w:tcBorders>
          </w:tcPr>
          <w:p w14:paraId="6C81E191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GAL80</w:t>
            </w:r>
          </w:p>
        </w:tc>
        <w:tc>
          <w:tcPr>
            <w:tcW w:w="3376" w:type="pct"/>
            <w:tcBorders>
              <w:bottom w:val="single" w:sz="12" w:space="0" w:color="auto"/>
            </w:tcBorders>
          </w:tcPr>
          <w:p w14:paraId="4DB76B4A" w14:textId="77777777" w:rsidR="00C12EE4" w:rsidRPr="00ED1242" w:rsidRDefault="00C12EE4" w:rsidP="00C12E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TAATATCAGAGCATCCATCAAGG</w:t>
            </w:r>
          </w:p>
        </w:tc>
      </w:tr>
    </w:tbl>
    <w:p w14:paraId="5A00C349" w14:textId="77777777" w:rsidR="00413380" w:rsidRDefault="00413380" w:rsidP="00413380">
      <w:pPr>
        <w:spacing w:line="480" w:lineRule="auto"/>
        <w:rPr>
          <w:rFonts w:ascii="Arial" w:eastAsia="宋体" w:hAnsi="Arial" w:cs="Arial"/>
          <w:sz w:val="20"/>
          <w:szCs w:val="20"/>
        </w:rPr>
      </w:pPr>
    </w:p>
    <w:p w14:paraId="494E025E" w14:textId="77777777" w:rsidR="004F5396" w:rsidRDefault="004F5396">
      <w:pPr>
        <w:widowControl/>
        <w:jc w:val="left"/>
        <w:rPr>
          <w:rFonts w:ascii="Arial" w:eastAsia="宋体" w:hAnsi="Arial" w:cs="Arial"/>
          <w:b/>
          <w:bCs/>
          <w:sz w:val="20"/>
          <w:szCs w:val="20"/>
        </w:rPr>
      </w:pPr>
      <w:r>
        <w:rPr>
          <w:rFonts w:ascii="Arial" w:eastAsia="宋体" w:hAnsi="Arial" w:cs="Arial"/>
          <w:b/>
          <w:bCs/>
          <w:sz w:val="20"/>
          <w:szCs w:val="20"/>
        </w:rPr>
        <w:br w:type="page"/>
      </w:r>
    </w:p>
    <w:p w14:paraId="715FA19D" w14:textId="4A4161B4" w:rsidR="009769BB" w:rsidRPr="00ED1242" w:rsidRDefault="00514D2A" w:rsidP="00514D2A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D1242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able </w:t>
      </w:r>
      <w:r w:rsidR="000451AB" w:rsidRPr="00ED1242">
        <w:rPr>
          <w:rFonts w:ascii="Times New Roman" w:eastAsia="宋体" w:hAnsi="Times New Roman" w:cs="Times New Roman"/>
          <w:sz w:val="24"/>
          <w:szCs w:val="24"/>
        </w:rPr>
        <w:t>S2</w:t>
      </w:r>
      <w:r w:rsidRPr="00ED124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769BB" w:rsidRPr="00ED1242">
        <w:rPr>
          <w:rFonts w:ascii="Times New Roman" w:eastAsia="宋体" w:hAnsi="Times New Roman" w:cs="Times New Roman"/>
          <w:sz w:val="24"/>
          <w:szCs w:val="24"/>
        </w:rPr>
        <w:t>List of primers used in this study</w:t>
      </w:r>
    </w:p>
    <w:tbl>
      <w:tblPr>
        <w:tblStyle w:val="a3"/>
        <w:tblW w:w="96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6662"/>
      </w:tblGrid>
      <w:tr w:rsidR="009769BB" w:rsidRPr="00ED1242" w14:paraId="51A1CEF5" w14:textId="77777777" w:rsidTr="00C12EE4">
        <w:trPr>
          <w:trHeight w:val="340"/>
        </w:trPr>
        <w:tc>
          <w:tcPr>
            <w:tcW w:w="2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F41A80" w14:textId="4699E32B" w:rsidR="009769BB" w:rsidRPr="00ED1242" w:rsidRDefault="009769BB" w:rsidP="000451A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9795E" w14:textId="70DA14EE" w:rsidR="009769BB" w:rsidRPr="00ED1242" w:rsidRDefault="009769BB" w:rsidP="000451A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D12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′-3′)</w:t>
            </w:r>
          </w:p>
        </w:tc>
      </w:tr>
      <w:tr w:rsidR="009769BB" w:rsidRPr="00ED1242" w14:paraId="381F40EE" w14:textId="77777777" w:rsidTr="00C12EE4">
        <w:trPr>
          <w:trHeight w:val="340"/>
        </w:trPr>
        <w:tc>
          <w:tcPr>
            <w:tcW w:w="2972" w:type="dxa"/>
            <w:tcBorders>
              <w:top w:val="single" w:sz="12" w:space="0" w:color="auto"/>
            </w:tcBorders>
            <w:vAlign w:val="center"/>
          </w:tcPr>
          <w:p w14:paraId="478D759B" w14:textId="34E2AC23" w:rsidR="009769BB" w:rsidRPr="00ED1242" w:rsidRDefault="009769BB" w:rsidP="000451AB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For plasmids construction</w:t>
            </w:r>
          </w:p>
        </w:tc>
        <w:tc>
          <w:tcPr>
            <w:tcW w:w="6662" w:type="dxa"/>
            <w:tcBorders>
              <w:top w:val="single" w:sz="12" w:space="0" w:color="auto"/>
            </w:tcBorders>
            <w:vAlign w:val="center"/>
          </w:tcPr>
          <w:p w14:paraId="18E584AB" w14:textId="77777777" w:rsidR="009769BB" w:rsidRPr="00ED1242" w:rsidRDefault="009769BB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769BB" w:rsidRPr="00ED1242" w14:paraId="684C478A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20AB5C4" w14:textId="449E0666" w:rsidR="009769BB" w:rsidRPr="00ED1242" w:rsidRDefault="00796D17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ERG7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0FEBE8BD" w14:textId="2CF9E7FE" w:rsidR="009769BB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ttacccatcatctgttttgtactttctttgtgggc</w:t>
            </w:r>
            <w:proofErr w:type="spellEnd"/>
          </w:p>
        </w:tc>
      </w:tr>
      <w:tr w:rsidR="009769BB" w:rsidRPr="00ED1242" w14:paraId="6553887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16171C4" w14:textId="7FE438EB" w:rsidR="009769BB" w:rsidRPr="00ED1242" w:rsidRDefault="003F285A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ERG7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225656FA" w14:textId="30CBF0B6" w:rsidR="009769BB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tggagctctccggatattgtgttaaaatttcaagt</w:t>
            </w:r>
            <w:proofErr w:type="spellEnd"/>
          </w:p>
        </w:tc>
      </w:tr>
      <w:tr w:rsidR="009769BB" w:rsidRPr="00ED1242" w14:paraId="07D00C13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0A625CD" w14:textId="52D7720B" w:rsidR="009769BB" w:rsidRPr="00ED1242" w:rsidRDefault="003F285A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FP-F</w:t>
            </w:r>
          </w:p>
        </w:tc>
        <w:tc>
          <w:tcPr>
            <w:tcW w:w="6662" w:type="dxa"/>
            <w:vAlign w:val="center"/>
          </w:tcPr>
          <w:p w14:paraId="1104FFA5" w14:textId="18ACC263" w:rsidR="009769BB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actaattacatgattatttgtacagttcatccatgccatg</w:t>
            </w:r>
            <w:proofErr w:type="spellEnd"/>
          </w:p>
        </w:tc>
      </w:tr>
      <w:tr w:rsidR="009769BB" w:rsidRPr="00ED1242" w14:paraId="56F7F9E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36BF20B" w14:textId="3FF0238F" w:rsidR="009769BB" w:rsidRPr="00ED1242" w:rsidRDefault="003F285A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FP-R</w:t>
            </w:r>
          </w:p>
        </w:tc>
        <w:tc>
          <w:tcPr>
            <w:tcW w:w="6662" w:type="dxa"/>
            <w:vAlign w:val="center"/>
          </w:tcPr>
          <w:p w14:paraId="6F317239" w14:textId="5B61C1FC" w:rsidR="009769BB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acagatgatgggtaagggagaagaacttttc</w:t>
            </w:r>
            <w:proofErr w:type="spellEnd"/>
          </w:p>
        </w:tc>
      </w:tr>
      <w:tr w:rsidR="009769BB" w:rsidRPr="00ED1242" w14:paraId="41EBDD8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23BF7CE" w14:textId="47F8B613" w:rsidR="009769BB" w:rsidRPr="00ED1242" w:rsidRDefault="001050F0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13-GFP-F</w:t>
            </w:r>
          </w:p>
        </w:tc>
        <w:tc>
          <w:tcPr>
            <w:tcW w:w="6662" w:type="dxa"/>
            <w:vAlign w:val="center"/>
          </w:tcPr>
          <w:p w14:paraId="519E533B" w14:textId="6A2CB815" w:rsidR="009769BB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acaaataatcatgtaattagttatgtcacgcttacatt</w:t>
            </w:r>
            <w:proofErr w:type="spellEnd"/>
          </w:p>
        </w:tc>
      </w:tr>
      <w:tr w:rsidR="001050F0" w:rsidRPr="00ED1242" w14:paraId="35F3C4F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7C824B83" w14:textId="3CF1A914" w:rsidR="001050F0" w:rsidRPr="00ED1242" w:rsidRDefault="001050F0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13-GFP-R</w:t>
            </w:r>
          </w:p>
        </w:tc>
        <w:tc>
          <w:tcPr>
            <w:tcW w:w="6662" w:type="dxa"/>
            <w:vAlign w:val="center"/>
          </w:tcPr>
          <w:p w14:paraId="2D97DC86" w14:textId="7CC1F9F7" w:rsidR="001050F0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tatccggagagctccagcttttgttccc</w:t>
            </w:r>
            <w:proofErr w:type="spellEnd"/>
          </w:p>
        </w:tc>
      </w:tr>
      <w:tr w:rsidR="001050F0" w:rsidRPr="00ED1242" w14:paraId="6591BA3C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94B516B" w14:textId="5BC9F849" w:rsidR="001050F0" w:rsidRPr="00ED1242" w:rsidRDefault="00EE78D7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397F594D" w14:textId="563D599C" w:rsidR="001050F0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gatttaaagtaaattcactttacttgtacagctcgtccatg</w:t>
            </w:r>
            <w:proofErr w:type="spellEnd"/>
          </w:p>
        </w:tc>
      </w:tr>
      <w:tr w:rsidR="001050F0" w:rsidRPr="00ED1242" w14:paraId="7CA322E3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8BB2EFF" w14:textId="081D062C" w:rsidR="001050F0" w:rsidRPr="00ED1242" w:rsidRDefault="00EE78D7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6006B6E4" w14:textId="3F7D897F" w:rsidR="001050F0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tttgaaaattcaatataaatggccatcatcaaggagttcat</w:t>
            </w:r>
            <w:proofErr w:type="spellEnd"/>
          </w:p>
        </w:tc>
      </w:tr>
      <w:tr w:rsidR="001050F0" w:rsidRPr="00ED1242" w14:paraId="3C0FAA3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286BCAF" w14:textId="41EFF42D" w:rsidR="001050F0" w:rsidRPr="00ED1242" w:rsidRDefault="00EE78D7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DH3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cas9-F</w:t>
            </w:r>
          </w:p>
        </w:tc>
        <w:tc>
          <w:tcPr>
            <w:tcW w:w="6662" w:type="dxa"/>
            <w:vAlign w:val="center"/>
          </w:tcPr>
          <w:p w14:paraId="46015466" w14:textId="6E028C16" w:rsidR="001050F0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ctagtcagttcgagtttaaagggaaagatatgagctatacagc</w:t>
            </w:r>
            <w:proofErr w:type="spellEnd"/>
          </w:p>
        </w:tc>
      </w:tr>
      <w:tr w:rsidR="00EE78D7" w:rsidRPr="00ED1242" w14:paraId="7895D14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1E24190" w14:textId="10A29E0F" w:rsidR="00EE78D7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DH3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EE78D7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="00EE78D7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</w:t>
            </w:r>
            <w:proofErr w:type="spellEnd"/>
            <w:r w:rsidR="00EE78D7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3FFA18CA" w14:textId="10397CC6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gtgaatttactttaaatcttgcatttaaataaat</w:t>
            </w:r>
            <w:proofErr w:type="spellEnd"/>
          </w:p>
        </w:tc>
      </w:tr>
      <w:tr w:rsidR="00EE78D7" w:rsidRPr="00ED1242" w14:paraId="7D4D2B46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438436C" w14:textId="74B889AA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L104-dCas9-F</w:t>
            </w:r>
          </w:p>
        </w:tc>
        <w:tc>
          <w:tcPr>
            <w:tcW w:w="6662" w:type="dxa"/>
            <w:vAlign w:val="center"/>
          </w:tcPr>
          <w:p w14:paraId="5D7F7234" w14:textId="36AA1AAB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aactcgaactgactagtagactgaattcg</w:t>
            </w:r>
            <w:proofErr w:type="spellEnd"/>
          </w:p>
        </w:tc>
      </w:tr>
      <w:tr w:rsidR="00EE78D7" w:rsidRPr="00ED1242" w14:paraId="2B1F4772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879B7F9" w14:textId="073D4AB8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L104-dCas9-R</w:t>
            </w:r>
          </w:p>
        </w:tc>
        <w:tc>
          <w:tcPr>
            <w:tcW w:w="6662" w:type="dxa"/>
            <w:vAlign w:val="center"/>
          </w:tcPr>
          <w:p w14:paraId="3093A49F" w14:textId="20D8B798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gatctgatatggatcgaattagatctcg</w:t>
            </w:r>
            <w:proofErr w:type="spellEnd"/>
          </w:p>
        </w:tc>
      </w:tr>
      <w:tr w:rsidR="00EE78D7" w:rsidRPr="00ED1242" w14:paraId="0C18526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5FCC0B4" w14:textId="45C98FAF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Cas9-F</w:t>
            </w:r>
          </w:p>
        </w:tc>
        <w:tc>
          <w:tcPr>
            <w:tcW w:w="6662" w:type="dxa"/>
            <w:vAlign w:val="center"/>
          </w:tcPr>
          <w:p w14:paraId="6C797F5F" w14:textId="0DF37922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ttcgatccatatcagatcttatagttttttctccttgacgttaaagtataga</w:t>
            </w:r>
            <w:proofErr w:type="spellEnd"/>
          </w:p>
        </w:tc>
      </w:tr>
      <w:tr w:rsidR="00EE78D7" w:rsidRPr="00ED1242" w14:paraId="0E0F99BA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C839CFF" w14:textId="0BAB9EAC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dCas9-R</w:t>
            </w:r>
          </w:p>
        </w:tc>
        <w:tc>
          <w:tcPr>
            <w:tcW w:w="6662" w:type="dxa"/>
            <w:vAlign w:val="center"/>
          </w:tcPr>
          <w:p w14:paraId="502A9E81" w14:textId="36CDEFA2" w:rsidR="00EE78D7" w:rsidRPr="00ED1242" w:rsidRDefault="0031359F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atattgaattttcaaaaattcttactttttttttggatggacgc</w:t>
            </w:r>
            <w:proofErr w:type="spellEnd"/>
          </w:p>
        </w:tc>
      </w:tr>
      <w:tr w:rsidR="00EE78D7" w:rsidRPr="00ED1242" w14:paraId="0752D4A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21CED57" w14:textId="2E95C131" w:rsidR="00EE78D7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RNA1-F</w:t>
            </w:r>
          </w:p>
        </w:tc>
        <w:tc>
          <w:tcPr>
            <w:tcW w:w="6662" w:type="dxa"/>
            <w:vAlign w:val="center"/>
          </w:tcPr>
          <w:p w14:paraId="0ACA20A3" w14:textId="05C57CED" w:rsidR="00EE78D7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tttgtgggcgacgattatgttttagagctagaaatagcaagttaaaataaggct</w:t>
            </w:r>
            <w:proofErr w:type="spellEnd"/>
          </w:p>
        </w:tc>
      </w:tr>
      <w:tr w:rsidR="00EE78D7" w:rsidRPr="00ED1242" w14:paraId="779DBB5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CB01791" w14:textId="16F253CB" w:rsidR="00EE78D7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RNA1-R</w:t>
            </w:r>
          </w:p>
        </w:tc>
        <w:tc>
          <w:tcPr>
            <w:tcW w:w="6662" w:type="dxa"/>
            <w:vAlign w:val="center"/>
          </w:tcPr>
          <w:p w14:paraId="1A84E6FA" w14:textId="588B1C93" w:rsidR="00EE78D7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atcgtcgcccacaaagagatcatttatctttcactgcggagaag</w:t>
            </w:r>
            <w:proofErr w:type="spellEnd"/>
          </w:p>
        </w:tc>
      </w:tr>
      <w:tr w:rsidR="000451AB" w:rsidRPr="00ED1242" w14:paraId="6730FB78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D4C6FF0" w14:textId="20749D92" w:rsidR="000451AB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RNA2-F</w:t>
            </w:r>
          </w:p>
        </w:tc>
        <w:tc>
          <w:tcPr>
            <w:tcW w:w="6662" w:type="dxa"/>
            <w:vAlign w:val="center"/>
          </w:tcPr>
          <w:p w14:paraId="486F0C20" w14:textId="12D9BD4D" w:rsidR="000451AB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attttaatttgcaatcatgatcatttatctttcactgcggagaagt</w:t>
            </w:r>
            <w:proofErr w:type="spellEnd"/>
          </w:p>
        </w:tc>
      </w:tr>
      <w:tr w:rsidR="00EE78D7" w:rsidRPr="00ED1242" w14:paraId="6627A53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FF22723" w14:textId="53569220" w:rsidR="00EE78D7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RNA2-R</w:t>
            </w:r>
          </w:p>
        </w:tc>
        <w:tc>
          <w:tcPr>
            <w:tcW w:w="6662" w:type="dxa"/>
            <w:vAlign w:val="center"/>
          </w:tcPr>
          <w:p w14:paraId="37D44A00" w14:textId="78EBAC23" w:rsidR="00EE78D7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gattgcaaattaaaataggttttagagctagaaatagcaagttaaaataagg</w:t>
            </w:r>
            <w:proofErr w:type="spellEnd"/>
          </w:p>
        </w:tc>
      </w:tr>
      <w:tr w:rsidR="001A0339" w:rsidRPr="00ED1242" w14:paraId="4C6D0374" w14:textId="77777777" w:rsidTr="00C12EE4">
        <w:trPr>
          <w:trHeight w:val="340"/>
        </w:trPr>
        <w:tc>
          <w:tcPr>
            <w:tcW w:w="2972" w:type="dxa"/>
            <w:tcBorders>
              <w:bottom w:val="nil"/>
            </w:tcBorders>
            <w:vAlign w:val="center"/>
          </w:tcPr>
          <w:p w14:paraId="21E7D0E0" w14:textId="59D5EB37" w:rsidR="001A0339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RNA3-F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5544D35A" w14:textId="57A8B949" w:rsidR="001A0339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atgattagcagagacatagttttagagctagaaatagcaagttaaaataagg</w:t>
            </w:r>
            <w:proofErr w:type="spellEnd"/>
          </w:p>
        </w:tc>
      </w:tr>
      <w:tr w:rsidR="001A0339" w:rsidRPr="00ED1242" w14:paraId="557CF0D4" w14:textId="77777777" w:rsidTr="00C12EE4">
        <w:trPr>
          <w:trHeight w:val="340"/>
        </w:trPr>
        <w:tc>
          <w:tcPr>
            <w:tcW w:w="2972" w:type="dxa"/>
            <w:tcBorders>
              <w:top w:val="nil"/>
            </w:tcBorders>
            <w:vAlign w:val="center"/>
          </w:tcPr>
          <w:p w14:paraId="3C4AC063" w14:textId="7D813C83" w:rsidR="001A0339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sgRNA3-R</w:t>
            </w: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1AC36817" w14:textId="69F3AE1D" w:rsidR="001A0339" w:rsidRPr="00ED1242" w:rsidRDefault="001A0339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tgtctctgctaatcatgcgatcatttatctttcactgcggagaagt</w:t>
            </w:r>
            <w:proofErr w:type="spellEnd"/>
          </w:p>
        </w:tc>
      </w:tr>
      <w:tr w:rsidR="001A0339" w:rsidRPr="00ED1242" w14:paraId="2267242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8D339D2" w14:textId="67689F92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</w:t>
            </w:r>
            <w:r w:rsidR="002F3FFD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D18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1A5DFAB1" w14:textId="5DD8510D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ctttaacgtcaaggagaaaaaactataatgtggactgttgttttgggtttg</w:t>
            </w:r>
            <w:proofErr w:type="spellEnd"/>
          </w:p>
        </w:tc>
      </w:tr>
      <w:tr w:rsidR="001A0339" w:rsidRPr="00ED1242" w14:paraId="143E464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F987391" w14:textId="27FFF15F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</w:t>
            </w:r>
            <w:r w:rsidR="002F3FFD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D18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46966F72" w14:textId="1215639A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ttttcggttagagcggatttattcttttggagtaaatttaacatgcaaacc</w:t>
            </w:r>
            <w:proofErr w:type="spellEnd"/>
          </w:p>
        </w:tc>
      </w:tr>
      <w:tr w:rsidR="001A0339" w:rsidRPr="00ED1242" w14:paraId="3FBA3E4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F97D42D" w14:textId="0405C017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YP-F</w:t>
            </w:r>
          </w:p>
        </w:tc>
        <w:tc>
          <w:tcPr>
            <w:tcW w:w="6662" w:type="dxa"/>
            <w:vAlign w:val="center"/>
          </w:tcPr>
          <w:p w14:paraId="2EB3B883" w14:textId="2159DD78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attacgccagctgaattgacatggcattaccaccatatacatatcca</w:t>
            </w:r>
            <w:proofErr w:type="spellEnd"/>
          </w:p>
        </w:tc>
      </w:tr>
      <w:tr w:rsidR="001A0339" w:rsidRPr="00ED1242" w14:paraId="74FC6E4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271C8DC" w14:textId="3E07F655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YP-R</w:t>
            </w:r>
          </w:p>
        </w:tc>
        <w:tc>
          <w:tcPr>
            <w:tcW w:w="6662" w:type="dxa"/>
            <w:vAlign w:val="center"/>
          </w:tcPr>
          <w:p w14:paraId="32334C21" w14:textId="6EBE3282" w:rsidR="001A0339" w:rsidRPr="00ED1242" w:rsidRDefault="008414DB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aacccaaaacaacagtccacattatagttttttctccttgacgttaaagtat</w:t>
            </w:r>
            <w:proofErr w:type="spellEnd"/>
          </w:p>
        </w:tc>
      </w:tr>
      <w:tr w:rsidR="001A0339" w:rsidRPr="00ED1242" w14:paraId="3C319187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CD2CC2D" w14:textId="12EA3547" w:rsidR="001A0339" w:rsidRPr="00ED1242" w:rsidRDefault="00DC1316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-G418-F</w:t>
            </w:r>
          </w:p>
        </w:tc>
        <w:tc>
          <w:tcPr>
            <w:tcW w:w="6662" w:type="dxa"/>
            <w:vAlign w:val="center"/>
          </w:tcPr>
          <w:p w14:paraId="0DEF9B9D" w14:textId="7236BDF3" w:rsidR="001A0339" w:rsidRPr="00ED1242" w:rsidRDefault="00DC1316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attcagctggcgtaatagcgaag</w:t>
            </w:r>
            <w:proofErr w:type="spellEnd"/>
          </w:p>
        </w:tc>
      </w:tr>
      <w:tr w:rsidR="001A0339" w:rsidRPr="00ED1242" w14:paraId="76E2B69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02F9D93" w14:textId="6E1379DF" w:rsidR="001A0339" w:rsidRPr="00ED1242" w:rsidRDefault="00DC1316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-G418-R</w:t>
            </w:r>
          </w:p>
        </w:tc>
        <w:tc>
          <w:tcPr>
            <w:tcW w:w="6662" w:type="dxa"/>
            <w:vAlign w:val="center"/>
          </w:tcPr>
          <w:p w14:paraId="1DBD012C" w14:textId="683612F7" w:rsidR="001A0339" w:rsidRPr="00ED1242" w:rsidRDefault="00DC1316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ccgctctaaccgaaaaggaag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A0339" w:rsidRPr="00ED1242" w14:paraId="6E53AB68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E5EBB34" w14:textId="00AC6B51" w:rsidR="001A0339" w:rsidRPr="00ED1242" w:rsidRDefault="00DC1316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CPR1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53408C50" w14:textId="2C1A27A0" w:rsidR="001A0339" w:rsidRPr="00ED1242" w:rsidRDefault="00DC1316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gcgtgacataactaattacatgattaccaaacatctctcaaatatctaccttcagt</w:t>
            </w:r>
            <w:proofErr w:type="spellEnd"/>
          </w:p>
        </w:tc>
      </w:tr>
      <w:tr w:rsidR="001A0339" w:rsidRPr="00ED1242" w14:paraId="5B388507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24040C9" w14:textId="752B9E21" w:rsidR="001A0339" w:rsidRPr="00ED1242" w:rsidRDefault="00DC1316" w:rsidP="000451AB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CPR1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46022454" w14:textId="52AE345E" w:rsidR="001A0339" w:rsidRPr="00ED1242" w:rsidRDefault="005C6F41" w:rsidP="000451AB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agtaagaatttttgaaaattcaatataaatgacttctgctttgtatgcttctg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6D0707" w:rsidRPr="00ED1242" w14:paraId="1EC74AC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4E425A6" w14:textId="2CAD137A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CPR2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2F851019" w14:textId="47A03712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cgtgacataactaattacatgattaccatacatctctaagatatcttccact</w:t>
            </w:r>
            <w:proofErr w:type="spellEnd"/>
          </w:p>
        </w:tc>
      </w:tr>
      <w:tr w:rsidR="006D0707" w:rsidRPr="00ED1242" w14:paraId="2A5F4A1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D7101EB" w14:textId="1BB69B86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tCPR2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53637A7F" w14:textId="4F64F7F9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aatttttgaaaattcaatataaatgtcctcttcttcttcttcgtca</w:t>
            </w:r>
            <w:proofErr w:type="spellEnd"/>
          </w:p>
        </w:tc>
      </w:tr>
      <w:tr w:rsidR="006D0707" w:rsidRPr="00ED1242" w14:paraId="531A0A2A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A4E2C71" w14:textId="43DE74E0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CPR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040BC891" w14:textId="1A1FAFE9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aagcgtgacataactaattacatgatcaccacacatcacgcagatac</w:t>
            </w:r>
            <w:proofErr w:type="spellEnd"/>
          </w:p>
        </w:tc>
      </w:tr>
      <w:tr w:rsidR="006D0707" w:rsidRPr="00ED1242" w14:paraId="3304527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7F14F69E" w14:textId="20C4C2D8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sCPR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62460395" w14:textId="073B290A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aagtaagaatttttgaaaattcaatataaatgcaatcggaatccagttctatgaag</w:t>
            </w:r>
            <w:proofErr w:type="spellEnd"/>
          </w:p>
        </w:tc>
      </w:tr>
      <w:tr w:rsidR="006D0707" w:rsidRPr="00ED1242" w14:paraId="7A2DD952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EA4AD74" w14:textId="6521C01B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CPR2-pESC-F</w:t>
            </w:r>
          </w:p>
        </w:tc>
        <w:tc>
          <w:tcPr>
            <w:tcW w:w="6662" w:type="dxa"/>
            <w:vAlign w:val="center"/>
          </w:tcPr>
          <w:p w14:paraId="3E9F23D1" w14:textId="6D0EC74F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gacataactaattacatgactaccaaacatctctcaaatatctaccagacat</w:t>
            </w:r>
            <w:proofErr w:type="spellEnd"/>
          </w:p>
        </w:tc>
      </w:tr>
      <w:tr w:rsidR="006D0707" w:rsidRPr="00ED1242" w14:paraId="2C38A8F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85D430E" w14:textId="4B1FAFD1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CPR2-pESC-R</w:t>
            </w:r>
          </w:p>
        </w:tc>
        <w:tc>
          <w:tcPr>
            <w:tcW w:w="6662" w:type="dxa"/>
            <w:vAlign w:val="center"/>
          </w:tcPr>
          <w:p w14:paraId="1CE22F2E" w14:textId="4F936C05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agaatttttgaaaattcaatataaatgcaatctgaatctagatctatgaaagtttct</w:t>
            </w:r>
            <w:proofErr w:type="spellEnd"/>
          </w:p>
        </w:tc>
      </w:tr>
      <w:tr w:rsidR="006D0707" w:rsidRPr="00ED1242" w14:paraId="086B126F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B12F157" w14:textId="5A53FFFC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CPR1-pESC-F</w:t>
            </w:r>
          </w:p>
        </w:tc>
        <w:tc>
          <w:tcPr>
            <w:tcW w:w="6662" w:type="dxa"/>
            <w:vAlign w:val="center"/>
          </w:tcPr>
          <w:p w14:paraId="30C17325" w14:textId="5CA0F92A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cgtgacataactaattacatgattaattaagagcttaccaaacatctctcaag</w:t>
            </w:r>
            <w:proofErr w:type="spellEnd"/>
          </w:p>
        </w:tc>
      </w:tr>
      <w:tr w:rsidR="006D0707" w:rsidRPr="00ED1242" w14:paraId="3C710273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5F017D5" w14:textId="6AE163FF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rCPR1-pESC-R</w:t>
            </w:r>
          </w:p>
        </w:tc>
        <w:tc>
          <w:tcPr>
            <w:tcW w:w="6662" w:type="dxa"/>
            <w:vAlign w:val="center"/>
          </w:tcPr>
          <w:p w14:paraId="36CEF3F0" w14:textId="2199044F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aatttttgaaaattcaatataaatgcaatctgattcagttaaagtttctcca</w:t>
            </w:r>
            <w:proofErr w:type="spellEnd"/>
          </w:p>
        </w:tc>
      </w:tr>
      <w:tr w:rsidR="006D0707" w:rsidRPr="00ED1242" w14:paraId="6EF925A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CB102EB" w14:textId="3DFDBF2D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F</w:t>
            </w:r>
          </w:p>
        </w:tc>
        <w:tc>
          <w:tcPr>
            <w:tcW w:w="6662" w:type="dxa"/>
            <w:vAlign w:val="center"/>
          </w:tcPr>
          <w:p w14:paraId="6DC9BA33" w14:textId="6E2A03A7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atattgaattttcaaaaattcttactttttttttgg</w:t>
            </w:r>
            <w:proofErr w:type="spellEnd"/>
          </w:p>
        </w:tc>
      </w:tr>
      <w:tr w:rsidR="006D0707" w:rsidRPr="00ED1242" w14:paraId="046A9D6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8882742" w14:textId="70A6DB71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R</w:t>
            </w:r>
          </w:p>
        </w:tc>
        <w:tc>
          <w:tcPr>
            <w:tcW w:w="6662" w:type="dxa"/>
            <w:vAlign w:val="center"/>
          </w:tcPr>
          <w:p w14:paraId="4A56F10F" w14:textId="5B8ED758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aacccaaaacaacagtccacattatagttttttctccttgacgttaaagtat</w:t>
            </w:r>
            <w:proofErr w:type="spellEnd"/>
          </w:p>
        </w:tc>
      </w:tr>
      <w:tr w:rsidR="006D0707" w:rsidRPr="00ED1242" w14:paraId="5712B9C7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0921A1B" w14:textId="70744416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7000503A" w14:textId="1653D746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cgctattacgccagctgaattgggccgcaaattaaagccttcg</w:t>
            </w:r>
            <w:proofErr w:type="spellEnd"/>
          </w:p>
        </w:tc>
      </w:tr>
      <w:tr w:rsidR="006D0707" w:rsidRPr="00ED1242" w14:paraId="3FAB6003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8E7256B" w14:textId="798BCC4E" w:rsidR="006D0707" w:rsidRPr="00ED1242" w:rsidRDefault="006D070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 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SC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6693658B" w14:textId="5762544F" w:rsidR="006D0707" w:rsidRPr="00ED1242" w:rsidRDefault="005C6F4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atgtaattagttatgtcacgcttacattc</w:t>
            </w:r>
            <w:proofErr w:type="spellEnd"/>
          </w:p>
        </w:tc>
      </w:tr>
      <w:tr w:rsidR="006D0707" w:rsidRPr="00ED1242" w14:paraId="77E4173D" w14:textId="77777777" w:rsidTr="00C12EE4">
        <w:trPr>
          <w:trHeight w:val="340"/>
        </w:trPr>
        <w:tc>
          <w:tcPr>
            <w:tcW w:w="2972" w:type="dxa"/>
            <w:tcBorders>
              <w:bottom w:val="nil"/>
            </w:tcBorders>
            <w:vAlign w:val="center"/>
          </w:tcPr>
          <w:p w14:paraId="608FF54D" w14:textId="26355854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G1-F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0DC273E0" w14:textId="704EFC95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gcaatctaatctaagtttatgtctgctgttaacgttgcac</w:t>
            </w:r>
            <w:proofErr w:type="spellEnd"/>
          </w:p>
        </w:tc>
      </w:tr>
      <w:tr w:rsidR="006D0707" w:rsidRPr="00ED1242" w14:paraId="24232AE7" w14:textId="77777777" w:rsidTr="00C12EE4">
        <w:trPr>
          <w:trHeight w:val="340"/>
        </w:trPr>
        <w:tc>
          <w:tcPr>
            <w:tcW w:w="2972" w:type="dxa"/>
            <w:tcBorders>
              <w:top w:val="nil"/>
            </w:tcBorders>
            <w:vAlign w:val="center"/>
          </w:tcPr>
          <w:p w14:paraId="75ABA424" w14:textId="603EF885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ERG1-R</w:t>
            </w: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54C4FCCD" w14:textId="6C293995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gacataactaattacatgattaaccaatcaactcaccaaacaaaaatg</w:t>
            </w:r>
            <w:proofErr w:type="spellEnd"/>
          </w:p>
        </w:tc>
      </w:tr>
      <w:tr w:rsidR="006D0707" w:rsidRPr="00ED1242" w14:paraId="55D5ABD3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A4A76DB" w14:textId="6193E9E7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13- ERG1-F</w:t>
            </w:r>
          </w:p>
        </w:tc>
        <w:tc>
          <w:tcPr>
            <w:tcW w:w="6662" w:type="dxa"/>
            <w:vAlign w:val="center"/>
          </w:tcPr>
          <w:p w14:paraId="65BE6FD8" w14:textId="144A9CB3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cttagattagattgctatgctttct</w:t>
            </w:r>
            <w:proofErr w:type="spellEnd"/>
          </w:p>
        </w:tc>
      </w:tr>
      <w:tr w:rsidR="006D0707" w:rsidRPr="00ED1242" w14:paraId="40F58FB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3F5EFC0" w14:textId="0BFFC62B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13- ERG1-R</w:t>
            </w:r>
          </w:p>
        </w:tc>
        <w:tc>
          <w:tcPr>
            <w:tcW w:w="6662" w:type="dxa"/>
            <w:vAlign w:val="center"/>
          </w:tcPr>
          <w:p w14:paraId="2CFB54EB" w14:textId="407355C4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atgtaattagttatgtcacgcttacattc</w:t>
            </w:r>
            <w:proofErr w:type="spellEnd"/>
          </w:p>
        </w:tc>
      </w:tr>
      <w:tr w:rsidR="006D0707" w:rsidRPr="00ED1242" w14:paraId="07D0A27B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CB2F2FF" w14:textId="72954DA2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PR1-tRNA-CYP-F</w:t>
            </w:r>
          </w:p>
        </w:tc>
        <w:tc>
          <w:tcPr>
            <w:tcW w:w="6662" w:type="dxa"/>
            <w:vAlign w:val="center"/>
          </w:tcPr>
          <w:p w14:paraId="58211287" w14:textId="5D961758" w:rsidR="006D0707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gccatcaaagattttggatgcgcaagcccggaatcga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6D0707" w:rsidRPr="00ED1242" w14:paraId="4036049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C2A6272" w14:textId="45820AB5" w:rsidR="006D0707" w:rsidRPr="00ED1242" w:rsidRDefault="00BA499A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PR1-tRNA-CYP-R</w:t>
            </w:r>
          </w:p>
        </w:tc>
        <w:tc>
          <w:tcPr>
            <w:tcW w:w="6662" w:type="dxa"/>
            <w:vAlign w:val="center"/>
          </w:tcPr>
          <w:p w14:paraId="310FA4E7" w14:textId="47790074" w:rsidR="006D0707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gtagagctgttgaaatggttttagagctagaaatagcaagttaaaataaggct</w:t>
            </w:r>
            <w:proofErr w:type="spellEnd"/>
          </w:p>
        </w:tc>
      </w:tr>
      <w:tr w:rsidR="006D0707" w:rsidRPr="00ED1242" w14:paraId="696B079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5988E10" w14:textId="51F571D8" w:rsidR="006D0707" w:rsidRPr="00ED1242" w:rsidRDefault="00956D1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L104-Cas9-AtCPR1-CYP-F</w:t>
            </w:r>
          </w:p>
        </w:tc>
        <w:tc>
          <w:tcPr>
            <w:tcW w:w="6662" w:type="dxa"/>
            <w:vAlign w:val="center"/>
          </w:tcPr>
          <w:p w14:paraId="088ECD6A" w14:textId="6386AE26" w:rsidR="006D0707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tttcaacagctctaccttgatcatttatctttcactgcggagaag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6D0707" w:rsidRPr="00ED1242" w14:paraId="1CA94497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4C4C6A2" w14:textId="350BDEEB" w:rsidR="006D0707" w:rsidRPr="00ED1242" w:rsidRDefault="00956D1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L104-Cas9-AtCPR1-CYP-R</w:t>
            </w:r>
          </w:p>
        </w:tc>
        <w:tc>
          <w:tcPr>
            <w:tcW w:w="6662" w:type="dxa"/>
            <w:vAlign w:val="center"/>
          </w:tcPr>
          <w:p w14:paraId="6C0526AA" w14:textId="27D8251F" w:rsidR="006D0707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caaaatctttgatggctagttttagagctagaaatagcaagttaaaataaggct</w:t>
            </w:r>
            <w:proofErr w:type="spellEnd"/>
          </w:p>
        </w:tc>
      </w:tr>
      <w:tr w:rsidR="002D17FD" w:rsidRPr="00ED1242" w14:paraId="12A5A172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29D5103" w14:textId="5939C51E" w:rsidR="002D17FD" w:rsidRPr="00ED1242" w:rsidRDefault="002D17FD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15-GFP-F</w:t>
            </w:r>
          </w:p>
        </w:tc>
        <w:tc>
          <w:tcPr>
            <w:tcW w:w="6662" w:type="dxa"/>
            <w:vAlign w:val="center"/>
          </w:tcPr>
          <w:p w14:paraId="38398B66" w14:textId="7D1B8BD8" w:rsidR="002D17FD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atgtaattagttatgtcacgcttacattc</w:t>
            </w:r>
            <w:proofErr w:type="spellEnd"/>
          </w:p>
        </w:tc>
      </w:tr>
      <w:tr w:rsidR="002D17FD" w:rsidRPr="00ED1242" w14:paraId="6208EA2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E3C990A" w14:textId="73C7A621" w:rsidR="002D17FD" w:rsidRPr="00ED1242" w:rsidRDefault="002D17FD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15-GFP-R</w:t>
            </w:r>
          </w:p>
        </w:tc>
        <w:tc>
          <w:tcPr>
            <w:tcW w:w="6662" w:type="dxa"/>
            <w:vAlign w:val="center"/>
          </w:tcPr>
          <w:p w14:paraId="05C7EE2D" w14:textId="78EF4298" w:rsidR="002D17FD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cttagattagattgctatgctttct</w:t>
            </w:r>
            <w:proofErr w:type="spellEnd"/>
          </w:p>
        </w:tc>
      </w:tr>
      <w:tr w:rsidR="002D17FD" w:rsidRPr="00ED1242" w14:paraId="6892F3A4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ACD30F0" w14:textId="3CA0F812" w:rsidR="002D17FD" w:rsidRPr="00ED1242" w:rsidRDefault="002D17FD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P</w:t>
            </w:r>
            <w:r w:rsidR="007A7B0E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F</w:t>
            </w:r>
          </w:p>
        </w:tc>
        <w:tc>
          <w:tcPr>
            <w:tcW w:w="6662" w:type="dxa"/>
            <w:vAlign w:val="center"/>
          </w:tcPr>
          <w:p w14:paraId="5CDB6A89" w14:textId="1B91858A" w:rsidR="002D17FD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gacataactaattacatgattatttgtacagttcatccatgccatg</w:t>
            </w:r>
            <w:proofErr w:type="spellEnd"/>
          </w:p>
        </w:tc>
      </w:tr>
      <w:tr w:rsidR="002D17FD" w:rsidRPr="00ED1242" w14:paraId="31087D3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85FD119" w14:textId="6A7671A3" w:rsidR="002D17FD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P-Linker-R</w:t>
            </w:r>
          </w:p>
        </w:tc>
        <w:tc>
          <w:tcPr>
            <w:tcW w:w="6662" w:type="dxa"/>
            <w:vAlign w:val="center"/>
          </w:tcPr>
          <w:p w14:paraId="2EE562B5" w14:textId="3BFCE6BF" w:rsidR="002D17FD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gaggcggtgggtccatgggtaagggagaagaacttttcact</w:t>
            </w:r>
            <w:proofErr w:type="spellEnd"/>
          </w:p>
        </w:tc>
      </w:tr>
      <w:tr w:rsidR="002D17FD" w:rsidRPr="00ED1242" w14:paraId="1DE5B94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E063E7C" w14:textId="001DAA9E" w:rsidR="002D17FD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-Linker-GFP-R</w:t>
            </w:r>
          </w:p>
        </w:tc>
        <w:tc>
          <w:tcPr>
            <w:tcW w:w="6662" w:type="dxa"/>
            <w:vAlign w:val="center"/>
          </w:tcPr>
          <w:p w14:paraId="4097E2D4" w14:textId="0AC2EA83" w:rsidR="002D17FD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catggacccaccgcctccttcagtcaaaactctatgacaatattcac</w:t>
            </w:r>
            <w:proofErr w:type="spellEnd"/>
          </w:p>
        </w:tc>
      </w:tr>
      <w:tr w:rsidR="002D17FD" w:rsidRPr="00ED1242" w14:paraId="47ADFAA4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0DC9B49" w14:textId="312F3480" w:rsidR="002D17FD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S-GFP-R</w:t>
            </w:r>
          </w:p>
        </w:tc>
        <w:tc>
          <w:tcPr>
            <w:tcW w:w="6662" w:type="dxa"/>
            <w:vAlign w:val="center"/>
          </w:tcPr>
          <w:p w14:paraId="4A3E00B5" w14:textId="0114D64F" w:rsidR="002D17FD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gcatagcaatctaatctaagtttatgtggagattgaaagttggtgct</w:t>
            </w:r>
            <w:proofErr w:type="spellEnd"/>
          </w:p>
        </w:tc>
      </w:tr>
      <w:tr w:rsidR="007A7B0E" w:rsidRPr="00ED1242" w14:paraId="2F18C51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3939134" w14:textId="6325CB7A" w:rsidR="007A7B0E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H3-Linker-GFP-F</w:t>
            </w:r>
          </w:p>
        </w:tc>
        <w:tc>
          <w:tcPr>
            <w:tcW w:w="6662" w:type="dxa"/>
            <w:vAlign w:val="center"/>
          </w:tcPr>
          <w:p w14:paraId="0F363EED" w14:textId="7D63718D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catggacccaccgcctccgaacttgttgatgaaatcatggatgtg</w:t>
            </w:r>
            <w:proofErr w:type="spellEnd"/>
          </w:p>
        </w:tc>
      </w:tr>
      <w:tr w:rsidR="007A7B0E" w:rsidRPr="00ED1242" w14:paraId="14717F1C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532AE64" w14:textId="401AE73C" w:rsidR="007A7B0E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H3-GFP-R</w:t>
            </w:r>
          </w:p>
        </w:tc>
        <w:tc>
          <w:tcPr>
            <w:tcW w:w="6662" w:type="dxa"/>
            <w:vAlign w:val="center"/>
          </w:tcPr>
          <w:p w14:paraId="7458F9BB" w14:textId="336FB2E1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gcaatctaatctaagtttatggaccaaattgaacacattacca</w:t>
            </w:r>
            <w:proofErr w:type="spellEnd"/>
          </w:p>
        </w:tc>
      </w:tr>
      <w:tr w:rsidR="007A7B0E" w:rsidRPr="00ED1242" w14:paraId="351E947C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7E8053B" w14:textId="09A02FA0" w:rsidR="007A7B0E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-Linker-GFP-F</w:t>
            </w:r>
          </w:p>
        </w:tc>
        <w:tc>
          <w:tcPr>
            <w:tcW w:w="6662" w:type="dxa"/>
            <w:vAlign w:val="center"/>
          </w:tcPr>
          <w:p w14:paraId="7B1D7BAD" w14:textId="0AB379D2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catggacccaccgcctccttcttttggagtaaatttaacatgcaaacc</w:t>
            </w:r>
            <w:proofErr w:type="spellEnd"/>
          </w:p>
        </w:tc>
      </w:tr>
      <w:tr w:rsidR="007A7B0E" w:rsidRPr="00ED1242" w14:paraId="23D8925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75285BA1" w14:textId="57F082BE" w:rsidR="007A7B0E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-GFP-R</w:t>
            </w:r>
          </w:p>
        </w:tc>
        <w:tc>
          <w:tcPr>
            <w:tcW w:w="6662" w:type="dxa"/>
            <w:vAlign w:val="center"/>
          </w:tcPr>
          <w:p w14:paraId="285018EA" w14:textId="396073A6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gcaatctaatctaagtttatgtggactgttgttttgggtttg</w:t>
            </w:r>
            <w:proofErr w:type="spellEnd"/>
          </w:p>
        </w:tc>
      </w:tr>
      <w:tr w:rsidR="007A7B0E" w:rsidRPr="00ED1242" w14:paraId="07D1BEF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1F48FD3" w14:textId="4FD57932" w:rsidR="007A7B0E" w:rsidRPr="00ED1242" w:rsidRDefault="007A7B0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PR1-Linker-GFP-F</w:t>
            </w:r>
          </w:p>
        </w:tc>
        <w:tc>
          <w:tcPr>
            <w:tcW w:w="6662" w:type="dxa"/>
            <w:vAlign w:val="center"/>
          </w:tcPr>
          <w:p w14:paraId="0E3E51B8" w14:textId="1DBA4B51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tacccatgctgccgctgccgctaccccaaacatctctcaaatatctaccttcagttt</w:t>
            </w:r>
            <w:proofErr w:type="spellEnd"/>
          </w:p>
        </w:tc>
      </w:tr>
      <w:tr w:rsidR="007A7B0E" w:rsidRPr="00ED1242" w14:paraId="3C770BA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7FD7C615" w14:textId="55CAB26F" w:rsidR="007A7B0E" w:rsidRPr="00ED1242" w:rsidRDefault="00A179C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PR1-GFP-R</w:t>
            </w:r>
          </w:p>
        </w:tc>
        <w:tc>
          <w:tcPr>
            <w:tcW w:w="6662" w:type="dxa"/>
            <w:vAlign w:val="center"/>
          </w:tcPr>
          <w:p w14:paraId="13D70F6A" w14:textId="79DF021A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aatctaatctaagtttatgacttctgctttgtatgcttctgatttg</w:t>
            </w:r>
            <w:proofErr w:type="spellEnd"/>
          </w:p>
        </w:tc>
      </w:tr>
      <w:tr w:rsidR="007A7B0E" w:rsidRPr="00ED1242" w14:paraId="1E126762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5F2C9A9" w14:textId="1CFFC65E" w:rsidR="007A7B0E" w:rsidRPr="00ED1242" w:rsidRDefault="00A179C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ADH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mCherry-F</w:t>
            </w:r>
          </w:p>
        </w:tc>
        <w:tc>
          <w:tcPr>
            <w:tcW w:w="6662" w:type="dxa"/>
            <w:vAlign w:val="center"/>
          </w:tcPr>
          <w:p w14:paraId="6E2F0CFE" w14:textId="449A37E6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aaaaaggagtagaaacattttgaagctatgagcgacctcatgctatacctgagaaa</w:t>
            </w:r>
            <w:proofErr w:type="spellEnd"/>
          </w:p>
        </w:tc>
      </w:tr>
      <w:tr w:rsidR="007A7B0E" w:rsidRPr="00ED1242" w14:paraId="17578CB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3BC1BC0" w14:textId="42502DFE" w:rsidR="007A7B0E" w:rsidRPr="00ED1242" w:rsidRDefault="00A179C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ADH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mCherry-R</w:t>
            </w:r>
          </w:p>
        </w:tc>
        <w:tc>
          <w:tcPr>
            <w:tcW w:w="6662" w:type="dxa"/>
            <w:vAlign w:val="center"/>
          </w:tcPr>
          <w:p w14:paraId="6281599B" w14:textId="3F566F25" w:rsidR="007A7B0E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gaatttcttatgatttatgatttttattattaaat</w:t>
            </w:r>
            <w:proofErr w:type="spellEnd"/>
          </w:p>
        </w:tc>
      </w:tr>
      <w:tr w:rsidR="00A179C2" w:rsidRPr="00ED1242" w14:paraId="7BB41992" w14:textId="77777777" w:rsidTr="00C12EE4">
        <w:trPr>
          <w:trHeight w:val="340"/>
        </w:trPr>
        <w:tc>
          <w:tcPr>
            <w:tcW w:w="2972" w:type="dxa"/>
            <w:tcBorders>
              <w:bottom w:val="nil"/>
            </w:tcBorders>
            <w:vAlign w:val="center"/>
          </w:tcPr>
          <w:p w14:paraId="08D413DE" w14:textId="69C2FE43" w:rsidR="00A179C2" w:rsidRPr="00ED1242" w:rsidRDefault="00A179C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12-F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4B0AE305" w14:textId="05051151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aatcataagaaattcgctcaagcatcatctatttctcgaaaagttgcg</w:t>
            </w:r>
            <w:proofErr w:type="spellEnd"/>
          </w:p>
        </w:tc>
      </w:tr>
      <w:tr w:rsidR="00A179C2" w:rsidRPr="00ED1242" w14:paraId="59704DE7" w14:textId="77777777" w:rsidTr="00C12EE4">
        <w:trPr>
          <w:trHeight w:val="340"/>
        </w:trPr>
        <w:tc>
          <w:tcPr>
            <w:tcW w:w="2972" w:type="dxa"/>
            <w:tcBorders>
              <w:top w:val="nil"/>
            </w:tcBorders>
            <w:vAlign w:val="center"/>
          </w:tcPr>
          <w:p w14:paraId="4AD4A1B9" w14:textId="6FEF1DCE" w:rsidR="00A179C2" w:rsidRPr="00ED1242" w:rsidRDefault="00A179C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C12-R</w:t>
            </w: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5A4D101F" w14:textId="2EDA7967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gaagcggcggtggcggcagcatgtttttcaccaacttcatccttattgtgc</w:t>
            </w:r>
            <w:proofErr w:type="spellEnd"/>
          </w:p>
        </w:tc>
      </w:tr>
      <w:tr w:rsidR="00A179C2" w:rsidRPr="00ED1242" w14:paraId="1EE9C9F9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BD90FEE" w14:textId="48263E59" w:rsidR="00A179C2" w:rsidRPr="00ED1242" w:rsidRDefault="00A179C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1144FEA5" w14:textId="00007EF5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tgccgccaccgccgcttcccttgtacagctcgtccatgcc</w:t>
            </w:r>
            <w:proofErr w:type="spellEnd"/>
          </w:p>
        </w:tc>
      </w:tr>
      <w:tr w:rsidR="00A179C2" w:rsidRPr="00ED1242" w14:paraId="42861432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CC2C002" w14:textId="09D89926" w:rsidR="00A179C2" w:rsidRPr="00ED1242" w:rsidRDefault="00A179C2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364CFCAC" w14:textId="33067B89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aaacacacataaacaaacaaaatggccatcatcaaggagttcatgc</w:t>
            </w:r>
            <w:proofErr w:type="spellEnd"/>
          </w:p>
        </w:tc>
      </w:tr>
      <w:tr w:rsidR="00A179C2" w:rsidRPr="00ED1242" w14:paraId="2F09615C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EE511A0" w14:textId="73E5F591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44E20C94" w14:textId="08DD9EDB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tgtttgtttatgtgtgtttattcgaaactaagttct</w:t>
            </w:r>
            <w:proofErr w:type="spellEnd"/>
          </w:p>
        </w:tc>
      </w:tr>
      <w:tr w:rsidR="00A179C2" w:rsidRPr="00ED1242" w14:paraId="24A70A26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55DBAD6" w14:textId="3B8757BD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herry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07D58048" w14:textId="327DE41F" w:rsidR="00A179C2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gggaacaaaagctggagctctcattatcaatactgccatttcaaagaatacg</w:t>
            </w:r>
            <w:proofErr w:type="spellEnd"/>
          </w:p>
        </w:tc>
      </w:tr>
      <w:tr w:rsidR="000E0491" w:rsidRPr="00ED1242" w14:paraId="6635EAF1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5046187" w14:textId="370A492D" w:rsidR="000E0491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Y15-mCherry-R</w:t>
            </w:r>
          </w:p>
        </w:tc>
        <w:tc>
          <w:tcPr>
            <w:tcW w:w="6662" w:type="dxa"/>
            <w:vAlign w:val="center"/>
          </w:tcPr>
          <w:p w14:paraId="141E3723" w14:textId="674EEB20" w:rsidR="000E0491" w:rsidRPr="00ED1242" w:rsidRDefault="000E049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tctttgaaatggcagtattgataatgagagctccagcttttgttcccttt</w:t>
            </w:r>
            <w:proofErr w:type="spellEnd"/>
          </w:p>
        </w:tc>
      </w:tr>
      <w:tr w:rsidR="002F3FFD" w:rsidRPr="00ED1242" w14:paraId="4E1470BA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446DE8A" w14:textId="338D196A" w:rsidR="002F3FFD" w:rsidRPr="00ED1242" w:rsidRDefault="00A02DAF" w:rsidP="006D0707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or genome integration</w:t>
            </w:r>
          </w:p>
        </w:tc>
        <w:tc>
          <w:tcPr>
            <w:tcW w:w="6662" w:type="dxa"/>
            <w:vAlign w:val="center"/>
          </w:tcPr>
          <w:p w14:paraId="7DD42175" w14:textId="77777777" w:rsidR="002F3FFD" w:rsidRPr="00ED1242" w:rsidRDefault="002F3FFD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F3FFD" w:rsidRPr="00ED1242" w14:paraId="4EBFECC2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15F0522" w14:textId="568FCF35" w:rsidR="002F3FFD" w:rsidRPr="00ED1242" w:rsidRDefault="00A14D97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2</w:t>
            </w:r>
            <w:r w:rsidR="00E311BF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-F</w:t>
            </w:r>
          </w:p>
        </w:tc>
        <w:tc>
          <w:tcPr>
            <w:tcW w:w="6662" w:type="dxa"/>
            <w:vAlign w:val="center"/>
          </w:tcPr>
          <w:p w14:paraId="7554BC12" w14:textId="31CF71B0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agccgcatcaatgctatcga</w:t>
            </w:r>
            <w:proofErr w:type="spellEnd"/>
          </w:p>
        </w:tc>
      </w:tr>
      <w:tr w:rsidR="002F3FFD" w:rsidRPr="00ED1242" w14:paraId="40347427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7B10CB0" w14:textId="46487ED8" w:rsidR="002F3FFD" w:rsidRPr="00ED1242" w:rsidRDefault="00E311BF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2bU-R</w:t>
            </w:r>
          </w:p>
        </w:tc>
        <w:tc>
          <w:tcPr>
            <w:tcW w:w="6662" w:type="dxa"/>
            <w:vAlign w:val="center"/>
          </w:tcPr>
          <w:p w14:paraId="6E409F84" w14:textId="57FA0255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gaaggctttaatttgcggcccgaactttacgaatcttgacgactacatga</w:t>
            </w:r>
            <w:proofErr w:type="spellEnd"/>
          </w:p>
        </w:tc>
      </w:tr>
      <w:tr w:rsidR="002F3FFD" w:rsidRPr="00ED1242" w14:paraId="78B23DFA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ECAE7D7" w14:textId="57036065" w:rsidR="002F3FFD" w:rsidRPr="00ED1242" w:rsidRDefault="00E311BF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PH3-F</w:t>
            </w:r>
          </w:p>
        </w:tc>
        <w:tc>
          <w:tcPr>
            <w:tcW w:w="6662" w:type="dxa"/>
            <w:vAlign w:val="center"/>
          </w:tcPr>
          <w:p w14:paraId="692CD9F3" w14:textId="656EE9A6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ttcatcaacaagttcgagctctagtcatgtaattagttatgtcacgcttacattcacg</w:t>
            </w:r>
            <w:proofErr w:type="spellEnd"/>
          </w:p>
        </w:tc>
      </w:tr>
      <w:tr w:rsidR="002F3FFD" w:rsidRPr="00ED1242" w14:paraId="2EB53CA5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2E05944B" w14:textId="09BC528C" w:rsidR="002F3FFD" w:rsidRPr="00ED1242" w:rsidRDefault="00E311BF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PH3-R</w:t>
            </w:r>
          </w:p>
        </w:tc>
        <w:tc>
          <w:tcPr>
            <w:tcW w:w="6662" w:type="dxa"/>
            <w:vAlign w:val="center"/>
          </w:tcPr>
          <w:p w14:paraId="2716BF4A" w14:textId="7408E039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atgtagtcgtcaagattcgtaaagttcgggccgcaaattaaagcctt</w:t>
            </w:r>
            <w:proofErr w:type="spellEnd"/>
          </w:p>
        </w:tc>
      </w:tr>
      <w:tr w:rsidR="002F3FFD" w:rsidRPr="00ED1242" w14:paraId="17DE07E6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05649E2" w14:textId="25D7AB31" w:rsidR="002F3FFD" w:rsidRPr="00ED1242" w:rsidRDefault="00067074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H3-F</w:t>
            </w:r>
          </w:p>
        </w:tc>
        <w:tc>
          <w:tcPr>
            <w:tcW w:w="6662" w:type="dxa"/>
            <w:vAlign w:val="center"/>
          </w:tcPr>
          <w:p w14:paraId="495D3599" w14:textId="6C63C390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aagcgtgacataactaattacatgactagagctcgaacttgttgatgaaatcatg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2F3FFD" w:rsidRPr="00ED1242" w14:paraId="39E0FE5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C78E26E" w14:textId="7C21C891" w:rsidR="002F3FFD" w:rsidRPr="00ED1242" w:rsidRDefault="00067074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PH3-R</w:t>
            </w:r>
          </w:p>
        </w:tc>
        <w:tc>
          <w:tcPr>
            <w:tcW w:w="6662" w:type="dxa"/>
            <w:vAlign w:val="center"/>
          </w:tcPr>
          <w:p w14:paraId="549381A2" w14:textId="53E2BC14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gggtaattaatcagcgaagcgatatggaccaaattgaacacattacca</w:t>
            </w:r>
            <w:proofErr w:type="spellEnd"/>
          </w:p>
        </w:tc>
      </w:tr>
      <w:tr w:rsidR="002F3FFD" w:rsidRPr="00ED1242" w14:paraId="7A11BEA4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FED08FD" w14:textId="7C37FFDE" w:rsidR="002F3FFD" w:rsidRPr="00ED1242" w:rsidRDefault="00067074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PH3-CDS-F</w:t>
            </w:r>
          </w:p>
        </w:tc>
        <w:tc>
          <w:tcPr>
            <w:tcW w:w="6662" w:type="dxa"/>
            <w:vAlign w:val="center"/>
          </w:tcPr>
          <w:p w14:paraId="137E9473" w14:textId="53BFC19A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gatggtaatgtgttcaatttggtccatatcgcttcgctgattaattacccc</w:t>
            </w:r>
            <w:proofErr w:type="spellEnd"/>
          </w:p>
        </w:tc>
      </w:tr>
      <w:tr w:rsidR="002F3FFD" w:rsidRPr="00ED1242" w14:paraId="5090777F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7786518" w14:textId="00B1BB6B" w:rsidR="002F3FFD" w:rsidRPr="00ED1242" w:rsidRDefault="00067074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EPH3-CDS-R</w:t>
            </w:r>
          </w:p>
        </w:tc>
        <w:tc>
          <w:tcPr>
            <w:tcW w:w="6662" w:type="dxa"/>
            <w:vAlign w:val="center"/>
          </w:tcPr>
          <w:p w14:paraId="40CB412F" w14:textId="3255B368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actttcaatctccacatttatattgaattttcaaaaattcttactttttttttggat</w:t>
            </w:r>
            <w:proofErr w:type="spellEnd"/>
          </w:p>
        </w:tc>
      </w:tr>
      <w:tr w:rsidR="002F3FFD" w:rsidRPr="00ED1242" w14:paraId="0222AEB7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BDBBEB1" w14:textId="6B5525EA" w:rsidR="002F3FFD" w:rsidRPr="00ED1242" w:rsidRDefault="00067074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CDs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682F8588" w14:textId="04804225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agtaagaatttttgaaaattcaatataaatgtggagattgaaagttggtgct</w:t>
            </w:r>
            <w:proofErr w:type="spellEnd"/>
          </w:p>
        </w:tc>
      </w:tr>
      <w:tr w:rsidR="002F3FFD" w:rsidRPr="00ED1242" w14:paraId="1D938E3C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7275F81" w14:textId="524FF306" w:rsidR="002F3FFD" w:rsidRPr="00ED1242" w:rsidRDefault="00067074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gCDs</w:t>
            </w:r>
            <w:proofErr w:type="spellEnd"/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1C87B766" w14:textId="1CF3E6BC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taaaaatcataaatcataagaaattcgcttattcagtcaaaactctatgacaatattca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2F3FFD" w:rsidRPr="00ED1242" w14:paraId="4B048574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72955688" w14:textId="332EEBBB" w:rsidR="002F3FFD" w:rsidRPr="00ED1242" w:rsidRDefault="00986D2D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ADH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DS-F</w:t>
            </w:r>
          </w:p>
        </w:tc>
        <w:tc>
          <w:tcPr>
            <w:tcW w:w="6662" w:type="dxa"/>
            <w:vAlign w:val="center"/>
          </w:tcPr>
          <w:p w14:paraId="66259651" w14:textId="74872744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gagttttgactgaataagcgaatttcttatgatttatgatttttattattaaataa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2F3FFD" w:rsidRPr="00ED1242" w14:paraId="2A33C5F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75AA1C57" w14:textId="3449A08F" w:rsidR="002F3FFD" w:rsidRPr="00ED1242" w:rsidRDefault="00986D2D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ADH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DS-R</w:t>
            </w:r>
          </w:p>
        </w:tc>
        <w:tc>
          <w:tcPr>
            <w:tcW w:w="6662" w:type="dxa"/>
            <w:vAlign w:val="center"/>
          </w:tcPr>
          <w:p w14:paraId="1A0E1B23" w14:textId="524AEED4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cgtaatgtcgggagtgtgagcgacctcatgctatacctga</w:t>
            </w:r>
            <w:proofErr w:type="spellEnd"/>
          </w:p>
        </w:tc>
      </w:tr>
      <w:tr w:rsidR="002F3FFD" w:rsidRPr="00ED1242" w14:paraId="0709DB93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76ED7B09" w14:textId="02AF9D4A" w:rsidR="002F3FFD" w:rsidRPr="00ED1242" w:rsidRDefault="00986D2D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2bD-F</w:t>
            </w:r>
          </w:p>
        </w:tc>
        <w:tc>
          <w:tcPr>
            <w:tcW w:w="6662" w:type="dxa"/>
            <w:vAlign w:val="center"/>
          </w:tcPr>
          <w:p w14:paraId="0F95F5F8" w14:textId="1A22AA14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caggtatagcatgaggtcgctcacactcccgacattacgctt</w:t>
            </w:r>
            <w:proofErr w:type="spellEnd"/>
          </w:p>
        </w:tc>
      </w:tr>
      <w:tr w:rsidR="002F3FFD" w:rsidRPr="00ED1242" w14:paraId="4012F882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41F48F4" w14:textId="0F09295C" w:rsidR="002F3FFD" w:rsidRPr="00ED1242" w:rsidRDefault="00986D2D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1622bD-R</w:t>
            </w:r>
          </w:p>
        </w:tc>
        <w:tc>
          <w:tcPr>
            <w:tcW w:w="6662" w:type="dxa"/>
            <w:vAlign w:val="center"/>
          </w:tcPr>
          <w:p w14:paraId="1F3E9CD2" w14:textId="3907D76B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agcacaataccatataccaacg</w:t>
            </w:r>
            <w:proofErr w:type="spellEnd"/>
          </w:p>
        </w:tc>
      </w:tr>
      <w:tr w:rsidR="002F3FFD" w:rsidRPr="00ED1242" w14:paraId="16257961" w14:textId="77777777" w:rsidTr="00C12EE4">
        <w:trPr>
          <w:trHeight w:val="340"/>
        </w:trPr>
        <w:tc>
          <w:tcPr>
            <w:tcW w:w="2972" w:type="dxa"/>
            <w:tcBorders>
              <w:bottom w:val="nil"/>
            </w:tcBorders>
            <w:vAlign w:val="center"/>
          </w:tcPr>
          <w:p w14:paraId="7CFE7583" w14:textId="41594930" w:rsidR="002F3FFD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</w:t>
            </w:r>
            <w:r w:rsidR="00992124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-F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48EF0F29" w14:textId="361557CF" w:rsidR="002F3FFD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atattcctaagcctccctcacc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617BE" w:rsidRPr="00ED1242" w14:paraId="52422B41" w14:textId="77777777" w:rsidTr="00C12EE4">
        <w:trPr>
          <w:trHeight w:val="340"/>
        </w:trPr>
        <w:tc>
          <w:tcPr>
            <w:tcW w:w="2972" w:type="dxa"/>
            <w:tcBorders>
              <w:top w:val="nil"/>
            </w:tcBorders>
            <w:vAlign w:val="center"/>
          </w:tcPr>
          <w:p w14:paraId="431CBFE1" w14:textId="19598EC8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</w:t>
            </w:r>
            <w:r w:rsidR="00992124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-R</w:t>
            </w: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40FA0297" w14:textId="1EB59C11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acgctcgaaggctttaatttgcggcccacaaccgacgatccgg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617BE" w:rsidRPr="00ED1242" w14:paraId="2EEC747F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C06EB09" w14:textId="1BC7480E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</w:t>
            </w:r>
            <w:r w:rsidR="00992124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F</w:t>
            </w:r>
          </w:p>
        </w:tc>
        <w:tc>
          <w:tcPr>
            <w:tcW w:w="6662" w:type="dxa"/>
            <w:vAlign w:val="center"/>
          </w:tcPr>
          <w:p w14:paraId="4073A0CB" w14:textId="47AAB8E4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gctgtatagctcatatctttcccttcgctacccgaaagtttttcc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1617BE" w:rsidRPr="00ED1242" w14:paraId="5E02CB7C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6A30456" w14:textId="4723F9CE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</w:t>
            </w:r>
            <w:r w:rsidR="00992124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-R</w:t>
            </w:r>
          </w:p>
        </w:tc>
        <w:tc>
          <w:tcPr>
            <w:tcW w:w="6662" w:type="dxa"/>
            <w:vAlign w:val="center"/>
          </w:tcPr>
          <w:p w14:paraId="06EA1A62" w14:textId="0E4D8B6F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ggcgttgtcaatgacagact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1617BE" w:rsidRPr="00ED1242" w14:paraId="0262440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4B6A50A8" w14:textId="0C68AB13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AtCPR1-F</w:t>
            </w:r>
          </w:p>
        </w:tc>
        <w:tc>
          <w:tcPr>
            <w:tcW w:w="6662" w:type="dxa"/>
            <w:vAlign w:val="center"/>
          </w:tcPr>
          <w:p w14:paraId="48A523FC" w14:textId="1C6FF01B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cggatcgtcggttgtgggccgcaaattaaagccttcg</w:t>
            </w:r>
            <w:proofErr w:type="spellEnd"/>
          </w:p>
        </w:tc>
      </w:tr>
      <w:tr w:rsidR="001617BE" w:rsidRPr="00ED1242" w14:paraId="173F353E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1026F07" w14:textId="71A01C62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AtCPR1-R</w:t>
            </w:r>
          </w:p>
        </w:tc>
        <w:tc>
          <w:tcPr>
            <w:tcW w:w="6662" w:type="dxa"/>
            <w:vAlign w:val="center"/>
          </w:tcPr>
          <w:p w14:paraId="456A39FB" w14:textId="452566AE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agatatttgagagatgtttggtaatcatgtaattagttatgtcacgcttacattc</w:t>
            </w:r>
            <w:proofErr w:type="spellEnd"/>
          </w:p>
        </w:tc>
      </w:tr>
      <w:tr w:rsidR="001617BE" w:rsidRPr="00ED1242" w14:paraId="1D17CFA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17EE038" w14:textId="74A6EBE9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PR1-F</w:t>
            </w:r>
          </w:p>
        </w:tc>
        <w:tc>
          <w:tcPr>
            <w:tcW w:w="6662" w:type="dxa"/>
            <w:vAlign w:val="center"/>
          </w:tcPr>
          <w:p w14:paraId="4B6C842F" w14:textId="427317B8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gcgtgacataactaattacatgattaccaaacatctctcaaatatctaccttcag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617BE" w:rsidRPr="00ED1242" w14:paraId="5FA15DE8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1B51602" w14:textId="1E9B28C1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PR1-R</w:t>
            </w:r>
          </w:p>
        </w:tc>
        <w:tc>
          <w:tcPr>
            <w:tcW w:w="6662" w:type="dxa"/>
            <w:vAlign w:val="center"/>
          </w:tcPr>
          <w:p w14:paraId="6B1A00E6" w14:textId="2953DA05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agtaagaatttttgaaaattcaatataaatgacttctgctttgtatgcttctga</w:t>
            </w:r>
            <w:proofErr w:type="spellEnd"/>
          </w:p>
        </w:tc>
      </w:tr>
      <w:tr w:rsidR="001617BE" w:rsidRPr="00ED1242" w14:paraId="57848694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396CE3E6" w14:textId="03FB3753" w:rsidR="001617BE" w:rsidRPr="00ED1242" w:rsidRDefault="001617BE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184E61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tCPR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r w:rsidR="00184E61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216FC27A" w14:textId="72785603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tacaaagcagaagtcatttatattgaattttcaaaaattcttactttttttttgg</w:t>
            </w:r>
            <w:proofErr w:type="spellEnd"/>
          </w:p>
        </w:tc>
      </w:tr>
      <w:tr w:rsidR="001617BE" w:rsidRPr="00ED1242" w14:paraId="5BF285C0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E1F0203" w14:textId="66697CBE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,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 AtCPR1-CYP-R</w:t>
            </w:r>
          </w:p>
        </w:tc>
        <w:tc>
          <w:tcPr>
            <w:tcW w:w="6662" w:type="dxa"/>
            <w:vAlign w:val="center"/>
          </w:tcPr>
          <w:p w14:paraId="569CE463" w14:textId="51148FD6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aacccaaaacaacagtccacattatagttttttctccttgacgttaaagtat</w:t>
            </w:r>
            <w:proofErr w:type="spellEnd"/>
          </w:p>
        </w:tc>
      </w:tr>
      <w:tr w:rsidR="001617BE" w:rsidRPr="00ED1242" w14:paraId="097519BA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0B997B01" w14:textId="0EC396F6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87D18-F</w:t>
            </w:r>
          </w:p>
        </w:tc>
        <w:tc>
          <w:tcPr>
            <w:tcW w:w="6662" w:type="dxa"/>
            <w:vAlign w:val="center"/>
          </w:tcPr>
          <w:p w14:paraId="1A1096C7" w14:textId="2D782704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ctttaacgtcaaggagaaaaaactataatgtggactgttgttttgggtttg</w:t>
            </w:r>
            <w:proofErr w:type="spellEnd"/>
          </w:p>
        </w:tc>
      </w:tr>
      <w:tr w:rsidR="001617BE" w:rsidRPr="00ED1242" w14:paraId="6514C68D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676D6B4D" w14:textId="4944E0B0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P87D18-R</w:t>
            </w:r>
          </w:p>
        </w:tc>
        <w:tc>
          <w:tcPr>
            <w:tcW w:w="6662" w:type="dxa"/>
            <w:vAlign w:val="center"/>
          </w:tcPr>
          <w:p w14:paraId="6BBA4C7A" w14:textId="6F429403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tgcaagatttaaagtaaattcactttattcttttggagtaaatttaacatgcaaacc</w:t>
            </w:r>
            <w:proofErr w:type="spellEnd"/>
          </w:p>
        </w:tc>
      </w:tr>
      <w:tr w:rsidR="001617BE" w:rsidRPr="00ED1242" w14:paraId="553CF6AF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13BEA18C" w14:textId="21E1AAA9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DH3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YP-F</w:t>
            </w:r>
          </w:p>
        </w:tc>
        <w:tc>
          <w:tcPr>
            <w:tcW w:w="6662" w:type="dxa"/>
            <w:vAlign w:val="center"/>
          </w:tcPr>
          <w:p w14:paraId="13483C46" w14:textId="5835FC6E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taaatttactccaaaagaataaagtgaatttactttaaatcttgcatttaaataaat</w:t>
            </w:r>
            <w:proofErr w:type="spellEnd"/>
          </w:p>
        </w:tc>
      </w:tr>
      <w:tr w:rsidR="001617BE" w:rsidRPr="00ED1242" w14:paraId="44C5541F" w14:textId="77777777" w:rsidTr="00C12EE4">
        <w:trPr>
          <w:trHeight w:val="340"/>
        </w:trPr>
        <w:tc>
          <w:tcPr>
            <w:tcW w:w="2972" w:type="dxa"/>
            <w:vAlign w:val="center"/>
          </w:tcPr>
          <w:p w14:paraId="5F5441AC" w14:textId="718A02C0" w:rsidR="001617BE" w:rsidRPr="00ED1242" w:rsidRDefault="00184E61" w:rsidP="006D0707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TDH3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YP-R</w:t>
            </w:r>
          </w:p>
        </w:tc>
        <w:tc>
          <w:tcPr>
            <w:tcW w:w="6662" w:type="dxa"/>
            <w:vAlign w:val="center"/>
          </w:tcPr>
          <w:p w14:paraId="3E685D05" w14:textId="713F22E0" w:rsidR="001617BE" w:rsidRPr="00ED1242" w:rsidRDefault="002A779E" w:rsidP="006D070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gccggaaaaactttcgggtagcgaagggaaagatatgagctatacag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 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184E61" w:rsidRPr="00ED1242" w14:paraId="160905D9" w14:textId="77777777" w:rsidTr="00C12EE4">
        <w:trPr>
          <w:trHeight w:val="340"/>
        </w:trPr>
        <w:tc>
          <w:tcPr>
            <w:tcW w:w="2972" w:type="dxa"/>
          </w:tcPr>
          <w:p w14:paraId="2C0FA343" w14:textId="1D7588C6" w:rsidR="00184E61" w:rsidRPr="00ED1242" w:rsidRDefault="00184E61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CIT2-U-F</w:t>
            </w:r>
          </w:p>
        </w:tc>
        <w:tc>
          <w:tcPr>
            <w:tcW w:w="6662" w:type="dxa"/>
            <w:vAlign w:val="center"/>
          </w:tcPr>
          <w:p w14:paraId="6EF7085F" w14:textId="460C2372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gcccgtaggtagagtaag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184E61" w:rsidRPr="00ED1242" w14:paraId="02ACD218" w14:textId="77777777" w:rsidTr="00C12EE4">
        <w:trPr>
          <w:trHeight w:val="340"/>
        </w:trPr>
        <w:tc>
          <w:tcPr>
            <w:tcW w:w="2972" w:type="dxa"/>
          </w:tcPr>
          <w:p w14:paraId="68E3BF76" w14:textId="18D77BF2" w:rsidR="00184E61" w:rsidRPr="00ED1242" w:rsidRDefault="00184E61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CIT2-U-R</w:t>
            </w:r>
          </w:p>
        </w:tc>
        <w:tc>
          <w:tcPr>
            <w:tcW w:w="6662" w:type="dxa"/>
            <w:vAlign w:val="center"/>
          </w:tcPr>
          <w:p w14:paraId="04350FD3" w14:textId="789DFF7B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tttagatatggtgttcgttcctcacccctctgcatatttttctttcct</w:t>
            </w:r>
            <w:proofErr w:type="spellEnd"/>
          </w:p>
        </w:tc>
      </w:tr>
      <w:tr w:rsidR="00184E61" w:rsidRPr="00ED1242" w14:paraId="5B43F6D1" w14:textId="77777777" w:rsidTr="00C12EE4">
        <w:trPr>
          <w:trHeight w:val="340"/>
        </w:trPr>
        <w:tc>
          <w:tcPr>
            <w:tcW w:w="2972" w:type="dxa"/>
          </w:tcPr>
          <w:p w14:paraId="2DCBCD60" w14:textId="6DA2C4DB" w:rsidR="00184E61" w:rsidRPr="00ED1242" w:rsidRDefault="00EC1EFF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CIT2-D-F</w:t>
            </w:r>
          </w:p>
        </w:tc>
        <w:tc>
          <w:tcPr>
            <w:tcW w:w="6662" w:type="dxa"/>
            <w:vAlign w:val="center"/>
          </w:tcPr>
          <w:p w14:paraId="7E92A800" w14:textId="26C929C6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gaaagaaaaatatgcagaggggtgaggaacgaacaccatatctaaag</w:t>
            </w:r>
            <w:proofErr w:type="spellEnd"/>
          </w:p>
        </w:tc>
      </w:tr>
      <w:tr w:rsidR="00184E61" w:rsidRPr="00ED1242" w14:paraId="3282F7FA" w14:textId="77777777" w:rsidTr="00C12EE4">
        <w:trPr>
          <w:trHeight w:val="340"/>
        </w:trPr>
        <w:tc>
          <w:tcPr>
            <w:tcW w:w="2972" w:type="dxa"/>
          </w:tcPr>
          <w:p w14:paraId="2A178FFF" w14:textId="16798CBB" w:rsidR="00184E61" w:rsidRPr="00ED1242" w:rsidRDefault="00EC1EFF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CIT2-D-R</w:t>
            </w:r>
          </w:p>
        </w:tc>
        <w:tc>
          <w:tcPr>
            <w:tcW w:w="6662" w:type="dxa"/>
            <w:vAlign w:val="center"/>
          </w:tcPr>
          <w:p w14:paraId="64FBFF6D" w14:textId="53D9640B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ctccgactaatgtccttctaat</w:t>
            </w:r>
            <w:proofErr w:type="spellEnd"/>
          </w:p>
        </w:tc>
      </w:tr>
      <w:tr w:rsidR="00184E61" w:rsidRPr="00ED1242" w14:paraId="3F8D1F63" w14:textId="77777777" w:rsidTr="00C12EE4">
        <w:trPr>
          <w:trHeight w:val="340"/>
        </w:trPr>
        <w:tc>
          <w:tcPr>
            <w:tcW w:w="2972" w:type="dxa"/>
          </w:tcPr>
          <w:p w14:paraId="02E46E2A" w14:textId="37E7B312" w:rsidR="00184E61" w:rsidRPr="00ED1242" w:rsidRDefault="00EC1EFF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MLS1-U-F</w:t>
            </w:r>
          </w:p>
        </w:tc>
        <w:tc>
          <w:tcPr>
            <w:tcW w:w="6662" w:type="dxa"/>
            <w:vAlign w:val="center"/>
          </w:tcPr>
          <w:p w14:paraId="1062F63C" w14:textId="09F08656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ggcagtgacattgtctaat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184E61" w:rsidRPr="00ED1242" w14:paraId="7A08BF86" w14:textId="77777777" w:rsidTr="00C12EE4">
        <w:trPr>
          <w:trHeight w:val="340"/>
        </w:trPr>
        <w:tc>
          <w:tcPr>
            <w:tcW w:w="2972" w:type="dxa"/>
          </w:tcPr>
          <w:p w14:paraId="3F1A694E" w14:textId="3AC0CA15" w:rsidR="00184E61" w:rsidRPr="00ED1242" w:rsidRDefault="00EC1EFF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MLS1-U-R</w:t>
            </w:r>
          </w:p>
        </w:tc>
        <w:tc>
          <w:tcPr>
            <w:tcW w:w="6662" w:type="dxa"/>
            <w:vAlign w:val="center"/>
          </w:tcPr>
          <w:p w14:paraId="7346B132" w14:textId="1A98F75B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atgtgtacactggggcaagggagaggtcatcgatccttcgcatt</w:t>
            </w:r>
            <w:proofErr w:type="spellEnd"/>
          </w:p>
        </w:tc>
      </w:tr>
      <w:tr w:rsidR="00184E61" w:rsidRPr="00ED1242" w14:paraId="2A9D0748" w14:textId="77777777" w:rsidTr="00C12EE4">
        <w:trPr>
          <w:trHeight w:val="340"/>
        </w:trPr>
        <w:tc>
          <w:tcPr>
            <w:tcW w:w="2972" w:type="dxa"/>
          </w:tcPr>
          <w:p w14:paraId="24C5E943" w14:textId="77054500" w:rsidR="00184E61" w:rsidRPr="00ED1242" w:rsidRDefault="00EC1EFF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MLS1-D-F</w:t>
            </w:r>
          </w:p>
        </w:tc>
        <w:tc>
          <w:tcPr>
            <w:tcW w:w="6662" w:type="dxa"/>
            <w:vAlign w:val="center"/>
          </w:tcPr>
          <w:p w14:paraId="57928249" w14:textId="760E04E3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tgcgaaggatcgatgacctctcccttgccccagtgtaca</w:t>
            </w:r>
            <w:proofErr w:type="spellEnd"/>
          </w:p>
        </w:tc>
      </w:tr>
      <w:tr w:rsidR="00184E61" w:rsidRPr="00ED1242" w14:paraId="626DC93B" w14:textId="77777777" w:rsidTr="00C12EE4">
        <w:trPr>
          <w:trHeight w:val="340"/>
        </w:trPr>
        <w:tc>
          <w:tcPr>
            <w:tcW w:w="2972" w:type="dxa"/>
          </w:tcPr>
          <w:p w14:paraId="4F4E9DB6" w14:textId="4EC11291" w:rsidR="00184E61" w:rsidRPr="00ED1242" w:rsidRDefault="00EC1EFF" w:rsidP="00184E61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MLS1-D-R</w:t>
            </w:r>
          </w:p>
        </w:tc>
        <w:tc>
          <w:tcPr>
            <w:tcW w:w="6662" w:type="dxa"/>
            <w:vAlign w:val="center"/>
          </w:tcPr>
          <w:p w14:paraId="16053FD0" w14:textId="7A131D86" w:rsidR="00184E61" w:rsidRPr="00ED1242" w:rsidRDefault="002A779E" w:rsidP="00184E61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agaagaagaagctgtctgg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92124" w:rsidRPr="00ED1242" w14:paraId="5BBBB84E" w14:textId="77777777" w:rsidTr="00C12EE4">
        <w:trPr>
          <w:trHeight w:val="340"/>
        </w:trPr>
        <w:tc>
          <w:tcPr>
            <w:tcW w:w="2972" w:type="dxa"/>
            <w:tcBorders>
              <w:bottom w:val="nil"/>
            </w:tcBorders>
          </w:tcPr>
          <w:p w14:paraId="23DB4F5A" w14:textId="5844054B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a-U-F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2F7FFA8D" w14:textId="74B2FA28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tgtgtgacaagaaagaacgg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992124" w:rsidRPr="00ED1242" w14:paraId="387002CC" w14:textId="77777777" w:rsidTr="00C12EE4">
        <w:trPr>
          <w:trHeight w:val="340"/>
        </w:trPr>
        <w:tc>
          <w:tcPr>
            <w:tcW w:w="2972" w:type="dxa"/>
            <w:tcBorders>
              <w:top w:val="nil"/>
            </w:tcBorders>
          </w:tcPr>
          <w:p w14:paraId="7E7DB8B0" w14:textId="49BD3E59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a-U-R</w:t>
            </w: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38232C87" w14:textId="0B9F30D7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gatatgtatatggtggtaatgccatgtcacagcctatatctgttggtttg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 xml:space="preserve">                              </w:t>
            </w:r>
          </w:p>
        </w:tc>
      </w:tr>
      <w:tr w:rsidR="00992124" w:rsidRPr="00ED1242" w14:paraId="1A046BD3" w14:textId="77777777" w:rsidTr="00C12EE4">
        <w:trPr>
          <w:trHeight w:val="340"/>
        </w:trPr>
        <w:tc>
          <w:tcPr>
            <w:tcW w:w="2972" w:type="dxa"/>
          </w:tcPr>
          <w:p w14:paraId="13C939E6" w14:textId="36FB31AC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a-D-F</w:t>
            </w:r>
          </w:p>
        </w:tc>
        <w:tc>
          <w:tcPr>
            <w:tcW w:w="6662" w:type="dxa"/>
            <w:vAlign w:val="center"/>
          </w:tcPr>
          <w:p w14:paraId="29BEDBD6" w14:textId="19816ECC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ataatcatacattatcttttcaaagaataaacatggcatggcgatcag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992124" w:rsidRPr="00ED1242" w14:paraId="2D1B6061" w14:textId="77777777" w:rsidTr="00C12EE4">
        <w:trPr>
          <w:trHeight w:val="340"/>
        </w:trPr>
        <w:tc>
          <w:tcPr>
            <w:tcW w:w="2972" w:type="dxa"/>
          </w:tcPr>
          <w:p w14:paraId="531D5091" w14:textId="5FB56CEE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a-D-R</w:t>
            </w:r>
          </w:p>
        </w:tc>
        <w:tc>
          <w:tcPr>
            <w:tcW w:w="6662" w:type="dxa"/>
            <w:vAlign w:val="center"/>
          </w:tcPr>
          <w:p w14:paraId="26A899A7" w14:textId="0BC6F1F5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caccgcatgacaagtggat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992124" w:rsidRPr="00ED1242" w14:paraId="69C982D0" w14:textId="77777777" w:rsidTr="00C12EE4">
        <w:trPr>
          <w:trHeight w:val="340"/>
        </w:trPr>
        <w:tc>
          <w:tcPr>
            <w:tcW w:w="2972" w:type="dxa"/>
          </w:tcPr>
          <w:p w14:paraId="7B99BDF5" w14:textId="59A659D5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a-dcas9-sgRNA-F</w:t>
            </w:r>
          </w:p>
        </w:tc>
        <w:tc>
          <w:tcPr>
            <w:tcW w:w="6662" w:type="dxa"/>
            <w:vAlign w:val="center"/>
          </w:tcPr>
          <w:p w14:paraId="54194DC6" w14:textId="418728FE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caaaccaacagatataggctgtgacatggcattaccaccatatacatatc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 xml:space="preserve">    </w:t>
            </w:r>
          </w:p>
        </w:tc>
      </w:tr>
      <w:tr w:rsidR="00992124" w:rsidRPr="00ED1242" w14:paraId="28BD8439" w14:textId="77777777" w:rsidTr="00C12EE4">
        <w:trPr>
          <w:trHeight w:val="340"/>
        </w:trPr>
        <w:tc>
          <w:tcPr>
            <w:tcW w:w="2972" w:type="dxa"/>
          </w:tcPr>
          <w:p w14:paraId="3C9E8879" w14:textId="3CB087F1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8a-dcas9-sgRNA-R</w:t>
            </w:r>
          </w:p>
        </w:tc>
        <w:tc>
          <w:tcPr>
            <w:tcW w:w="6662" w:type="dxa"/>
            <w:vAlign w:val="center"/>
          </w:tcPr>
          <w:p w14:paraId="28E65E54" w14:textId="1D6BA5CC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gatcgccatgccatgtttattctttgaaaagataatgtatgattatgctttcactc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  <w:t xml:space="preserve">                    </w:t>
            </w:r>
          </w:p>
        </w:tc>
      </w:tr>
      <w:tr w:rsidR="00992124" w:rsidRPr="00ED1242" w14:paraId="2B79C75C" w14:textId="77777777" w:rsidTr="00C12EE4">
        <w:trPr>
          <w:trHeight w:val="340"/>
        </w:trPr>
        <w:tc>
          <w:tcPr>
            <w:tcW w:w="2972" w:type="dxa"/>
          </w:tcPr>
          <w:p w14:paraId="5235724F" w14:textId="437AB316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AL80-U-F</w:t>
            </w:r>
          </w:p>
        </w:tc>
        <w:tc>
          <w:tcPr>
            <w:tcW w:w="6662" w:type="dxa"/>
            <w:vAlign w:val="center"/>
          </w:tcPr>
          <w:p w14:paraId="676F14B1" w14:textId="16E44256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gcccgaacgacctcaa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992124" w:rsidRPr="00ED1242" w14:paraId="0B8A546C" w14:textId="77777777" w:rsidTr="00C12EE4">
        <w:trPr>
          <w:trHeight w:val="340"/>
        </w:trPr>
        <w:tc>
          <w:tcPr>
            <w:tcW w:w="2972" w:type="dxa"/>
          </w:tcPr>
          <w:p w14:paraId="500AF1C7" w14:textId="74141867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AL80-U-R</w:t>
            </w:r>
          </w:p>
        </w:tc>
        <w:tc>
          <w:tcPr>
            <w:tcW w:w="6662" w:type="dxa"/>
            <w:vAlign w:val="center"/>
          </w:tcPr>
          <w:p w14:paraId="4EEA3F47" w14:textId="57152521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gagtagaaacattttgaagctatattgtgtgaccaaatgttgtg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992124" w:rsidRPr="00ED1242" w14:paraId="149904D2" w14:textId="77777777" w:rsidTr="00C12EE4">
        <w:trPr>
          <w:trHeight w:val="340"/>
        </w:trPr>
        <w:tc>
          <w:tcPr>
            <w:tcW w:w="2972" w:type="dxa"/>
          </w:tcPr>
          <w:p w14:paraId="55CC1F18" w14:textId="0B4A14ED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AL80-D-F</w:t>
            </w:r>
          </w:p>
        </w:tc>
        <w:tc>
          <w:tcPr>
            <w:tcW w:w="6662" w:type="dxa"/>
            <w:vAlign w:val="center"/>
          </w:tcPr>
          <w:p w14:paraId="12D1C5AC" w14:textId="2E0367EB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gctttaatttgcggcctggtcattgacattcacggtac</w:t>
            </w:r>
            <w:proofErr w:type="spellEnd"/>
          </w:p>
        </w:tc>
      </w:tr>
      <w:tr w:rsidR="00992124" w:rsidRPr="00ED1242" w14:paraId="60CECA3C" w14:textId="77777777" w:rsidTr="00C12EE4">
        <w:trPr>
          <w:trHeight w:val="340"/>
        </w:trPr>
        <w:tc>
          <w:tcPr>
            <w:tcW w:w="2972" w:type="dxa"/>
          </w:tcPr>
          <w:p w14:paraId="66CAECDB" w14:textId="20D50483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AL80-D-R</w:t>
            </w:r>
          </w:p>
        </w:tc>
        <w:tc>
          <w:tcPr>
            <w:tcW w:w="6662" w:type="dxa"/>
            <w:vAlign w:val="center"/>
          </w:tcPr>
          <w:p w14:paraId="11ED89DE" w14:textId="195AE5B7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agccttgcgtttatttcttg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992124" w:rsidRPr="00ED1242" w14:paraId="794C4841" w14:textId="77777777" w:rsidTr="00C12EE4">
        <w:trPr>
          <w:trHeight w:val="340"/>
        </w:trPr>
        <w:tc>
          <w:tcPr>
            <w:tcW w:w="2972" w:type="dxa"/>
          </w:tcPr>
          <w:p w14:paraId="6082C0B5" w14:textId="4C32A53B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AL80-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F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ERG1-T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1327CF66" w14:textId="4F6E0EE7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acaacatttggtcacacaatatagcttcaaaatgtttctactcctt</w:t>
            </w:r>
            <w:proofErr w:type="spellEnd"/>
          </w:p>
        </w:tc>
      </w:tr>
      <w:tr w:rsidR="00992124" w:rsidRPr="00ED1242" w14:paraId="2144684E" w14:textId="77777777" w:rsidTr="00C12EE4">
        <w:trPr>
          <w:trHeight w:val="340"/>
        </w:trPr>
        <w:tc>
          <w:tcPr>
            <w:tcW w:w="2972" w:type="dxa"/>
          </w:tcPr>
          <w:p w14:paraId="1B46BD4A" w14:textId="7F0F2F5D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Δ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GAL80-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F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ERG1-T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03D86FC4" w14:textId="187D69E2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ctcccttggtaccgtgaatgtcaatgaccaggccgcaaattaaagcct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</w:t>
            </w:r>
          </w:p>
        </w:tc>
      </w:tr>
      <w:tr w:rsidR="00992124" w:rsidRPr="00ED1242" w14:paraId="0C5FD0F4" w14:textId="77777777" w:rsidTr="00C12EE4">
        <w:trPr>
          <w:trHeight w:val="340"/>
        </w:trPr>
        <w:tc>
          <w:tcPr>
            <w:tcW w:w="2972" w:type="dxa"/>
          </w:tcPr>
          <w:p w14:paraId="66499528" w14:textId="108A6FC9" w:rsidR="00992124" w:rsidRPr="00ED1242" w:rsidRDefault="00992124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b-U-F</w:t>
            </w:r>
          </w:p>
        </w:tc>
        <w:tc>
          <w:tcPr>
            <w:tcW w:w="6662" w:type="dxa"/>
            <w:vAlign w:val="center"/>
          </w:tcPr>
          <w:p w14:paraId="2FEC03F0" w14:textId="0C763E9B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ggtaacagaagatggcagtatttcc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992124" w:rsidRPr="00ED1242" w14:paraId="375AB1AC" w14:textId="77777777" w:rsidTr="00C12EE4">
        <w:trPr>
          <w:trHeight w:val="340"/>
        </w:trPr>
        <w:tc>
          <w:tcPr>
            <w:tcW w:w="2972" w:type="dxa"/>
          </w:tcPr>
          <w:p w14:paraId="36E11078" w14:textId="60A44B52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b-U-R</w:t>
            </w:r>
          </w:p>
        </w:tc>
        <w:tc>
          <w:tcPr>
            <w:tcW w:w="6662" w:type="dxa"/>
            <w:vAlign w:val="center"/>
          </w:tcPr>
          <w:p w14:paraId="73419E16" w14:textId="22C09AAB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aggagtagaaacattttgaagctatggagatgcgacgaattactgg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992124" w:rsidRPr="00ED1242" w14:paraId="72BD1B7F" w14:textId="77777777" w:rsidTr="00C12EE4">
        <w:trPr>
          <w:trHeight w:val="340"/>
        </w:trPr>
        <w:tc>
          <w:tcPr>
            <w:tcW w:w="2972" w:type="dxa"/>
          </w:tcPr>
          <w:p w14:paraId="77EE7E68" w14:textId="60F75757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b-D-F</w:t>
            </w:r>
          </w:p>
        </w:tc>
        <w:tc>
          <w:tcPr>
            <w:tcW w:w="6662" w:type="dxa"/>
            <w:vAlign w:val="center"/>
          </w:tcPr>
          <w:p w14:paraId="13746115" w14:textId="0BF051DE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gctttaatttgcggccggcattatgagttaagagataatacgcac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</w:t>
            </w:r>
          </w:p>
        </w:tc>
      </w:tr>
      <w:tr w:rsidR="00992124" w:rsidRPr="00ED1242" w14:paraId="4C9E4F15" w14:textId="77777777" w:rsidTr="00C12EE4">
        <w:trPr>
          <w:trHeight w:val="340"/>
        </w:trPr>
        <w:tc>
          <w:tcPr>
            <w:tcW w:w="2972" w:type="dxa"/>
          </w:tcPr>
          <w:p w14:paraId="23479286" w14:textId="61373372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b-D-R</w:t>
            </w:r>
          </w:p>
        </w:tc>
        <w:tc>
          <w:tcPr>
            <w:tcW w:w="6662" w:type="dxa"/>
            <w:vAlign w:val="center"/>
          </w:tcPr>
          <w:p w14:paraId="0BCCD89A" w14:textId="0698BF3E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agaaaggacttaatccgtacacaatga</w:t>
            </w:r>
            <w:proofErr w:type="spellEnd"/>
          </w:p>
        </w:tc>
      </w:tr>
      <w:tr w:rsidR="00992124" w:rsidRPr="00ED1242" w14:paraId="01E16F5F" w14:textId="77777777" w:rsidTr="00C12EE4">
        <w:trPr>
          <w:trHeight w:val="340"/>
        </w:trPr>
        <w:tc>
          <w:tcPr>
            <w:tcW w:w="2972" w:type="dxa"/>
          </w:tcPr>
          <w:p w14:paraId="7E22533C" w14:textId="08E9F090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b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 xml:space="preserve"> -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F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ERG1-T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05E01DBC" w14:textId="2A082AAA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cagtaattcgtcgcatctccatagcttcaaaatgtttctactcctt</w:t>
            </w:r>
            <w:proofErr w:type="spellEnd"/>
          </w:p>
        </w:tc>
      </w:tr>
      <w:tr w:rsidR="00992124" w:rsidRPr="00ED1242" w14:paraId="55803243" w14:textId="77777777" w:rsidTr="00C12EE4">
        <w:trPr>
          <w:trHeight w:val="340"/>
        </w:trPr>
        <w:tc>
          <w:tcPr>
            <w:tcW w:w="2972" w:type="dxa"/>
          </w:tcPr>
          <w:p w14:paraId="71F67E17" w14:textId="0D46609E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b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 xml:space="preserve"> -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F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ERG1-T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662" w:type="dxa"/>
            <w:vAlign w:val="center"/>
          </w:tcPr>
          <w:p w14:paraId="185023F5" w14:textId="03D5D6E4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gtgcgtattatctcttaactcataatgccggccgcaaattaaagcct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992124" w:rsidRPr="00ED1242" w14:paraId="3EDCA050" w14:textId="77777777" w:rsidTr="00C12EE4">
        <w:trPr>
          <w:trHeight w:val="340"/>
        </w:trPr>
        <w:tc>
          <w:tcPr>
            <w:tcW w:w="2972" w:type="dxa"/>
          </w:tcPr>
          <w:p w14:paraId="407A3A39" w14:textId="10B228D3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208a-U-F</w:t>
            </w:r>
          </w:p>
        </w:tc>
        <w:tc>
          <w:tcPr>
            <w:tcW w:w="6662" w:type="dxa"/>
            <w:vAlign w:val="center"/>
          </w:tcPr>
          <w:p w14:paraId="2C1864B8" w14:textId="7ABCDC1A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ctaaacatgccgtctccga</w:t>
            </w:r>
            <w:proofErr w:type="spellEnd"/>
          </w:p>
        </w:tc>
      </w:tr>
      <w:tr w:rsidR="00992124" w:rsidRPr="00ED1242" w14:paraId="7A7B5F6B" w14:textId="77777777" w:rsidTr="00C12EE4">
        <w:trPr>
          <w:trHeight w:val="340"/>
        </w:trPr>
        <w:tc>
          <w:tcPr>
            <w:tcW w:w="2972" w:type="dxa"/>
          </w:tcPr>
          <w:p w14:paraId="30FF031E" w14:textId="2B4F8AB8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a-U-R</w:t>
            </w:r>
          </w:p>
        </w:tc>
        <w:tc>
          <w:tcPr>
            <w:tcW w:w="6662" w:type="dxa"/>
            <w:vAlign w:val="center"/>
          </w:tcPr>
          <w:p w14:paraId="42275883" w14:textId="613E1305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cgaaggctttaatttgcggccgagcactttacacagtgcaggaa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</w:p>
        </w:tc>
      </w:tr>
      <w:tr w:rsidR="00992124" w:rsidRPr="00ED1242" w14:paraId="73A5D2EA" w14:textId="77777777" w:rsidTr="00C12EE4">
        <w:trPr>
          <w:trHeight w:val="340"/>
        </w:trPr>
        <w:tc>
          <w:tcPr>
            <w:tcW w:w="2972" w:type="dxa"/>
          </w:tcPr>
          <w:p w14:paraId="5AFD286C" w14:textId="3D96435E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a-D-F</w:t>
            </w:r>
          </w:p>
        </w:tc>
        <w:tc>
          <w:tcPr>
            <w:tcW w:w="6662" w:type="dxa"/>
            <w:vAlign w:val="center"/>
          </w:tcPr>
          <w:p w14:paraId="3D0493C5" w14:textId="523C746A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aggagtagaaacattttgaagctatgatcacgacggcaatgacaaaaa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992124" w:rsidRPr="00ED1242" w14:paraId="29EE8D5E" w14:textId="77777777" w:rsidTr="00C12EE4">
        <w:trPr>
          <w:trHeight w:val="340"/>
        </w:trPr>
        <w:tc>
          <w:tcPr>
            <w:tcW w:w="2972" w:type="dxa"/>
          </w:tcPr>
          <w:p w14:paraId="3B995FDB" w14:textId="5A8EBCBA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a-D-R</w:t>
            </w:r>
          </w:p>
        </w:tc>
        <w:tc>
          <w:tcPr>
            <w:tcW w:w="6662" w:type="dxa"/>
            <w:vAlign w:val="center"/>
          </w:tcPr>
          <w:p w14:paraId="05FF305A" w14:textId="76C1712F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aggcctgcacagacacttg</w:t>
            </w:r>
            <w:proofErr w:type="spellEnd"/>
          </w:p>
        </w:tc>
      </w:tr>
      <w:tr w:rsidR="00992124" w:rsidRPr="00ED1242" w14:paraId="6D6A1990" w14:textId="77777777" w:rsidTr="00C12EE4">
        <w:trPr>
          <w:trHeight w:val="340"/>
        </w:trPr>
        <w:tc>
          <w:tcPr>
            <w:tcW w:w="2972" w:type="dxa"/>
            <w:tcBorders>
              <w:bottom w:val="nil"/>
            </w:tcBorders>
          </w:tcPr>
          <w:p w14:paraId="3FB20A1E" w14:textId="46736391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a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 xml:space="preserve"> -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F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ERG1-T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2C3AF8DE" w14:textId="76260F01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tcctgcactgtgtaaagtgctcggccgcaaattaaagccttcga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</w:p>
        </w:tc>
      </w:tr>
      <w:tr w:rsidR="00992124" w:rsidRPr="00ED1242" w14:paraId="3FC805C6" w14:textId="77777777" w:rsidTr="00C12EE4">
        <w:trPr>
          <w:trHeight w:val="340"/>
        </w:trPr>
        <w:tc>
          <w:tcPr>
            <w:tcW w:w="2972" w:type="dxa"/>
            <w:tcBorders>
              <w:top w:val="nil"/>
            </w:tcBorders>
          </w:tcPr>
          <w:p w14:paraId="1A639D01" w14:textId="7582C803" w:rsidR="00992124" w:rsidRPr="00ED1242" w:rsidRDefault="00C346E7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a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 xml:space="preserve"> -P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F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ERG1-T</w:t>
            </w:r>
            <w:r w:rsidRPr="00ED124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662" w:type="dxa"/>
            <w:tcBorders>
              <w:top w:val="nil"/>
            </w:tcBorders>
            <w:vAlign w:val="center"/>
          </w:tcPr>
          <w:p w14:paraId="7A8AF438" w14:textId="6DCA80B8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tttttgtcattgccgtcgtgatcatagcttcaaaatgtttctactcctt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992124" w:rsidRPr="00ED1242" w14:paraId="59AC02C3" w14:textId="77777777" w:rsidTr="00C12EE4">
        <w:trPr>
          <w:trHeight w:val="340"/>
        </w:trPr>
        <w:tc>
          <w:tcPr>
            <w:tcW w:w="2972" w:type="dxa"/>
          </w:tcPr>
          <w:p w14:paraId="77925977" w14:textId="2C7CC286" w:rsidR="00992124" w:rsidRPr="00ED1242" w:rsidRDefault="00C01222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-CPRs-U-F</w:t>
            </w:r>
          </w:p>
        </w:tc>
        <w:tc>
          <w:tcPr>
            <w:tcW w:w="6662" w:type="dxa"/>
            <w:vAlign w:val="center"/>
          </w:tcPr>
          <w:p w14:paraId="447F1095" w14:textId="2E511C41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gatattcctaagcctccctcacca</w:t>
            </w:r>
            <w:proofErr w:type="spellEnd"/>
          </w:p>
        </w:tc>
      </w:tr>
      <w:tr w:rsidR="00992124" w:rsidRPr="00ED1242" w14:paraId="3B6EFE6C" w14:textId="77777777" w:rsidTr="00C12EE4">
        <w:trPr>
          <w:trHeight w:val="340"/>
        </w:trPr>
        <w:tc>
          <w:tcPr>
            <w:tcW w:w="2972" w:type="dxa"/>
          </w:tcPr>
          <w:p w14:paraId="36F2DC7D" w14:textId="125220DA" w:rsidR="00992124" w:rsidRPr="00ED1242" w:rsidRDefault="00C01222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-CPRs-U-R</w:t>
            </w:r>
          </w:p>
        </w:tc>
        <w:tc>
          <w:tcPr>
            <w:tcW w:w="6662" w:type="dxa"/>
            <w:vAlign w:val="center"/>
          </w:tcPr>
          <w:p w14:paraId="1E018599" w14:textId="6F463440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gggacgctcgaaggctttaatttgcggccgcattgacacacatctcaagtcatct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992124" w:rsidRPr="00ED1242" w14:paraId="03005F5B" w14:textId="77777777" w:rsidTr="00C12EE4">
        <w:trPr>
          <w:trHeight w:val="340"/>
        </w:trPr>
        <w:tc>
          <w:tcPr>
            <w:tcW w:w="2972" w:type="dxa"/>
          </w:tcPr>
          <w:p w14:paraId="2C2345C9" w14:textId="0AD72703" w:rsidR="00992124" w:rsidRPr="00ED1242" w:rsidRDefault="00C01222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-CPRs-D-F</w:t>
            </w:r>
          </w:p>
        </w:tc>
        <w:tc>
          <w:tcPr>
            <w:tcW w:w="6662" w:type="dxa"/>
            <w:vAlign w:val="center"/>
          </w:tcPr>
          <w:p w14:paraId="6038ED9C" w14:textId="4A48AE02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atttctggggtaattaatcagcgaagcgatcgctacccgaaagtttttcc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992124" w:rsidRPr="00ED1242" w14:paraId="5595C0EF" w14:textId="77777777" w:rsidTr="00C12EE4">
        <w:trPr>
          <w:trHeight w:val="340"/>
        </w:trPr>
        <w:tc>
          <w:tcPr>
            <w:tcW w:w="2972" w:type="dxa"/>
          </w:tcPr>
          <w:p w14:paraId="287FCC33" w14:textId="2C1530C6" w:rsidR="00992124" w:rsidRPr="00ED1242" w:rsidRDefault="00C01222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-CPRs-D-R</w:t>
            </w:r>
          </w:p>
        </w:tc>
        <w:tc>
          <w:tcPr>
            <w:tcW w:w="6662" w:type="dxa"/>
            <w:vAlign w:val="center"/>
          </w:tcPr>
          <w:p w14:paraId="49C9963F" w14:textId="326F9D31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tggcgttgtcaatgacagactt</w:t>
            </w:r>
            <w:proofErr w:type="spellEnd"/>
          </w:p>
        </w:tc>
      </w:tr>
      <w:tr w:rsidR="00992124" w:rsidRPr="00ED1242" w14:paraId="5938E238" w14:textId="77777777" w:rsidTr="00C12EE4">
        <w:trPr>
          <w:trHeight w:val="340"/>
        </w:trPr>
        <w:tc>
          <w:tcPr>
            <w:tcW w:w="2972" w:type="dxa"/>
          </w:tcPr>
          <w:p w14:paraId="6D1766B1" w14:textId="4C146427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-</w:t>
            </w:r>
            <w:r w:rsidR="00C01222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="00C01222"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PRs-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vAlign w:val="center"/>
          </w:tcPr>
          <w:p w14:paraId="35CB7449" w14:textId="30CAC557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ttatttgagatgacttgagatgtgtgtcaatgcggccgcaaattaaagccttcg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  <w:tr w:rsidR="00992124" w:rsidRPr="00ED1242" w14:paraId="3E0B02A0" w14:textId="77777777" w:rsidTr="00C12EE4">
        <w:trPr>
          <w:trHeight w:val="340"/>
        </w:trPr>
        <w:tc>
          <w:tcPr>
            <w:tcW w:w="2972" w:type="dxa"/>
            <w:tcBorders>
              <w:bottom w:val="single" w:sz="12" w:space="0" w:color="auto"/>
            </w:tcBorders>
          </w:tcPr>
          <w:p w14:paraId="764B660B" w14:textId="0E6BC1CC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a-P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GAL10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CPRs-T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  <w:r w:rsidRPr="00ED124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tcBorders>
              <w:bottom w:val="single" w:sz="12" w:space="0" w:color="auto"/>
            </w:tcBorders>
            <w:vAlign w:val="center"/>
          </w:tcPr>
          <w:p w14:paraId="45969CD2" w14:textId="4464FE8F" w:rsidR="00992124" w:rsidRPr="00ED1242" w:rsidRDefault="002A779E" w:rsidP="00992124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>ccatttagcttgccggaaaaactttcgggtagcgatcgcttcgctgattaattacc</w:t>
            </w:r>
            <w:proofErr w:type="spellEnd"/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 w:rsidRPr="00ED1242">
              <w:rPr>
                <w:rFonts w:ascii="Times New Roman" w:eastAsia="宋体" w:hAnsi="Times New Roman" w:cs="Times New Roman"/>
                <w:sz w:val="24"/>
                <w:szCs w:val="24"/>
              </w:rPr>
              <w:tab/>
            </w:r>
          </w:p>
        </w:tc>
      </w:tr>
    </w:tbl>
    <w:bookmarkEnd w:id="1"/>
    <w:p w14:paraId="3D7BE879" w14:textId="362A7726" w:rsidR="00361B4E" w:rsidRPr="00ED1242" w:rsidRDefault="00355650">
      <w:pPr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0BF5CD" w14:textId="7B1D486E" w:rsidR="004F5396" w:rsidRDefault="004F53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93580817"/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56A315B0" w14:textId="4380D6F8" w:rsidR="00D21A2A" w:rsidRDefault="00763300" w:rsidP="00D21A2A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C3B4AC" wp14:editId="4DBC4961">
            <wp:extent cx="3373222" cy="2755087"/>
            <wp:effectExtent l="0" t="0" r="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222" cy="2755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2B3BB" w14:textId="77777777" w:rsidR="00D21A2A" w:rsidRDefault="00D21A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EBD9B93" w14:textId="4FC7C6AC" w:rsidR="00E36232" w:rsidRPr="008A0B61" w:rsidRDefault="00E36232" w:rsidP="00E36232">
      <w:pPr>
        <w:spacing w:line="360" w:lineRule="auto"/>
        <w:rPr>
          <w:rFonts w:ascii="Times New Roman" w:hAnsi="Times New Roman" w:cs="Times New Roman"/>
          <w:b/>
          <w:bCs/>
          <w:color w:val="FF0000"/>
        </w:rPr>
      </w:pPr>
      <w:r w:rsidRPr="00E36232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36232">
        <w:rPr>
          <w:rFonts w:ascii="Times New Roman" w:hAnsi="Times New Roman" w:cs="Times New Roman"/>
          <w:b/>
          <w:bCs/>
          <w:sz w:val="24"/>
          <w:szCs w:val="24"/>
        </w:rPr>
        <w:t xml:space="preserve">igure S1 </w:t>
      </w:r>
      <w:r w:rsidRPr="00E36232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The effect of sgRNA on GFP fluorescence without induction. </w:t>
      </w:r>
      <w:r w:rsidRPr="00E36232">
        <w:rPr>
          <w:rFonts w:ascii="Times New Roman" w:hAnsi="Times New Roman" w:cs="Times New Roman"/>
          <w:sz w:val="24"/>
          <w:szCs w:val="24"/>
          <w:lang w:val="en"/>
        </w:rPr>
        <w:t>The dcas9 protein in the control group was not expressed in the absence of galactose.</w:t>
      </w:r>
      <w:r w:rsidRPr="00E3623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6232">
        <w:rPr>
          <w:rFonts w:ascii="Times New Roman" w:hAnsi="Times New Roman" w:cs="Times New Roman" w:hint="eastAsia"/>
          <w:sz w:val="24"/>
          <w:szCs w:val="24"/>
          <w:lang w:val="en"/>
        </w:rPr>
        <w:t>W</w:t>
      </w:r>
      <w:r w:rsidRPr="00E36232">
        <w:rPr>
          <w:rFonts w:ascii="Times New Roman" w:hAnsi="Times New Roman" w:cs="Times New Roman"/>
          <w:sz w:val="24"/>
          <w:szCs w:val="24"/>
          <w:lang w:val="en"/>
        </w:rPr>
        <w:t xml:space="preserve">hen adding inducer, the GFP/OD of control was significantly higher than those containing sgRNA. In addition, different concentrations of inducer have little effect on the value of GFP/OD in the control group. It suggested that the sgRNA did not affect the </w:t>
      </w:r>
      <w:r w:rsidRPr="00E36232">
        <w:rPr>
          <w:rFonts w:ascii="Times New Roman" w:hAnsi="Times New Roman" w:cs="Times New Roman"/>
          <w:sz w:val="24"/>
          <w:szCs w:val="24"/>
        </w:rPr>
        <w:t xml:space="preserve">control level of </w:t>
      </w:r>
      <w:proofErr w:type="spellStart"/>
      <w:r w:rsidRPr="00E36232">
        <w:rPr>
          <w:rFonts w:ascii="Times New Roman" w:hAnsi="Times New Roman" w:cs="Times New Roman"/>
          <w:sz w:val="24"/>
          <w:szCs w:val="24"/>
        </w:rPr>
        <w:t>CRISPR</w:t>
      </w:r>
      <w:r w:rsidRPr="00E36232"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 w:rsidRPr="00E36232">
        <w:rPr>
          <w:rFonts w:ascii="Times New Roman" w:hAnsi="Times New Roman" w:cs="Times New Roman" w:hint="eastAsia"/>
          <w:sz w:val="24"/>
          <w:szCs w:val="24"/>
        </w:rPr>
        <w:t>.</w:t>
      </w:r>
    </w:p>
    <w:p w14:paraId="162C81DE" w14:textId="447EF08C" w:rsidR="00D21A2A" w:rsidRPr="00ED1242" w:rsidRDefault="00D21A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BC9C6E" w14:textId="5C4ED345" w:rsidR="006B4905" w:rsidRPr="00ED1242" w:rsidRDefault="0039537D" w:rsidP="00036F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gCDS</w:t>
      </w:r>
      <w:proofErr w:type="spellEnd"/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5DA7"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codon optimized 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>sequence</w:t>
      </w:r>
    </w:p>
    <w:p w14:paraId="5D026181" w14:textId="2F5E0E1F" w:rsidR="0039537D" w:rsidRPr="00ED1242" w:rsidRDefault="0039537D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  <w:bookmarkStart w:id="3" w:name="OLE_LINK23"/>
      <w:bookmarkEnd w:id="2"/>
      <w:r w:rsidRPr="00ED1242">
        <w:rPr>
          <w:rFonts w:ascii="Times New Roman" w:hAnsi="Times New Roman" w:cs="Times New Roman"/>
          <w:sz w:val="24"/>
          <w:szCs w:val="24"/>
        </w:rPr>
        <w:t>ATGTGGAGATTGAAAGTTGGTGCTGAATCTGTTGGTGAAAATGATGAAAAATGGTTGAAATCTATTTCTAATCATTTGGGTAGACAAGTTTGGGAATTTTGTCCTGATGCTGGTACTCAACAACAATTGTTGCAAGTTCACAAGGCTAGAAAAGCATTCCATGATGATAGATTTCACAGAAAACAATCCTCTGATTTGTTTATTACTATTCAATATGGTAAAGAAGTTGAAAATGGTGGTAAAACTGCTGGTGTTAAATTGAAAGAAGGTGAAGAAGTTAGAAAAGAAGCTGTTGAATCTTCTTTAGAAAGAGCTTTGTCTTTTTATTCTTCTATTCAAACTTCTGATGGTAATTGGGCTTCTGATTTGGGTGGTCCAATGTTTTTGTTGCCTGGTTTGGTTATTGCTTTGTATGTTACTGGGGTTTTGAACAGTGTGTTATCTAAACATCATAGACAAGAAATGTGTAGATACGTTTATAATCATCAAAATGAAGATGGGGGTTGGGGTTTGCATATTGAAGGTCCATCTACTATGTTTGGTTCTGCTTTGAATTATGTTGCTTTGAGATTGTTGGGTGAAGATGCTAATGCTGGTGCTATGCCAAAAGCTAGAGCTTGGATTTTGGATCATGGTGGTGCTACTGGTATTACTTCTTGGGGTAAATTGTGGTTGTCTGTTTTGGGTGTTTACGAATGGTCTGGTAATAATCCATTGCCACCTGAATTTTGGTTGTTTCCATATTTTTTGCCATTTCATCCTGGTAGAATGTGGTGTCATTGTAGAATGGTTTATTTGCCAATGTCTTATTTGTATGGTAAAAGATTTGTTGGTCCAATTACTCCAATTGTTTTGTCATTGAGGAAAGAACTATACGCTGTTCCGTATCATGAAATTGATTGGAATAAATCTAGAAATACTTGTGCTAAAGAAGATTTGTATTATCCACATCCAAAAATGCAAGATATTTTGTGGGGTTCTTTGCATCATGTTTATGAACCATTGTTTACTAGATGGCCTGCTAAAAGATTGAGAGAAAAAGCTTTGCAGACTGCTATGCAGCATATTCACTATGAAGACGAAAATACTAGATATATCTGCTTGGGTCCTGTTAATAAAGTTTTGAATTTGTTGTGTTGTTGGGTTGAAGATCCATATTCTGATGCTTTTAAATTGCATTTGCAAAGAGTTCATGATTACCTCTGGGTCGCTGAGGATGGTATGAAAATGCAAGGTTATAATGGTTCTCAATTGTGGGATACTGCTTTTTCTATTCAAGCTATTGTTTCTACTAAATTGGTTGATAATTATGGTCCAACTTTGAGAAAAGCACACGATTTTGTTAAATCTTCTCAAATTCAACAAGATTGTCCTGGTGATCCAAATGTTTGGTATAGACATATTCATAAAGGTGCTTGGCCATTTTCTACTAGAGATCATGGTTGGTTGATTTCTGATTGTACTGCTGAAGGTTTGAAAGCTGCTTTGATGTTGTCTAAATTGCCATCTGAAACTGTTGGTGAATCTTTGGAAAGAAATAGATTGTGTGATGCTGTTAATGTTTTGTTGTCTTTGCAAAATGATAATGGTGGTTTTGCTTCTTATGAATTGACTAGATCTTATCCATGGTTGGAATTGATTAATCCTGCTGAAACTTTTGGTGATATTGTTATTGATTATCCATATGTTGAATGTACTTCTGCTACTATGGAAGCTTTGACTTTGTTTAAAAAATTGCATCCTGGTCATAGAACTAAAGAAATTGATACTGCTATTGTTAGAGCTGCTAATTTTTTGGAAAATATGCAAAGAACTGATGGTTCTTGGTATGGTTGTTGGGGTGTTTGTTTTACTTATGCCGGTTGGTTTGGTATTAAAGGTTTGGTTGCTGCTGGTAGAACTTATAATAATTGTTTGGCTATTAGAAAAGCTTGTGATTTTTTGTTGTCTAAAGAATTGCCTGGTGGAGGTTGGGGTGAGTCTTATTTATCTTGTCAGAATAAAGTTTATACTAATTTGGAAGGTAATAGACCACATTTGGTTAATACTGCTTGGGTTTTGATGGCTTTGATTGAAGCTGGTCAAGCTGAAAGAGATCCAACTCCATTGCATAGAGCTGCTAGATTGTTGATTAATTCTCAATTGGAGAACGGTGATTTTCCTCAACAAGAAATAATGGGGGTATTTAATAAAAATTGTATGATTACCTATGCTGCTTATAGAAATATTTTTCCAATTTGGGCTTTGGGTGAATATTGTCATAGAGTTTTGACTGAATAA</w:t>
      </w:r>
    </w:p>
    <w:bookmarkEnd w:id="3"/>
    <w:p w14:paraId="465081D9" w14:textId="1992305C" w:rsidR="0039537D" w:rsidRPr="00ED1242" w:rsidRDefault="0039537D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</w:p>
    <w:p w14:paraId="6A5E6467" w14:textId="77777777" w:rsidR="004F5396" w:rsidRPr="00ED1242" w:rsidRDefault="004F5396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2F1A2747" w14:textId="00E19D5B" w:rsidR="0039537D" w:rsidRPr="00ED1242" w:rsidRDefault="0039537D" w:rsidP="00ED1242">
      <w:pPr>
        <w:spacing w:line="2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gEPH3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5DA7"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codon optimized 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>sequence</w:t>
      </w:r>
    </w:p>
    <w:p w14:paraId="19F230A3" w14:textId="77777777" w:rsidR="008172AA" w:rsidRDefault="008172AA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8172AA">
        <w:rPr>
          <w:rFonts w:ascii="Times New Roman" w:hAnsi="Times New Roman" w:cs="Times New Roman"/>
          <w:sz w:val="24"/>
          <w:szCs w:val="24"/>
        </w:rPr>
        <w:t>ATGGACCAAATTGAACACATTACCATCAACACCAACGGTATCAAGATGCACATCGCCTCCGTTGGTACCGGTCCAGTCGTTTTGTTATTGCATGGCTTCCCAGAATTGTGGTACTCTTGGAGACACCAATTATTGTACTTGTCCTCTGTCGGTTACAGAGCCATTGCTCCAGATCTAAGAGGTTACGGTGACACCGATTCTCCAGCCTCCCCAACTTCTTACACCGCCTTACACATCGTCGGTGATTTGGTCGGTGCTTTGGACGAATTGGGTATCGAAAAGGTTTTCTTGGTTGGTCACGACTGGGGTGCTATCATTGCTTGGTACTTCTGTTTGTTTCGTCCAGACAGAATCAAGGCTTTGGTCAACTTGTCTGTTCAATTCATACCGAGAAACCCTGCTATTCCATTTATCGAAGGTTTCAGAACTGCTTTCGGTGATGACTTCTACATGTGTCGTTTCCAAGTCCCAGGTGAAGCTGAAGAAGACTTTGCTTCCATTGACACTGCCCAATTATTCAAGACTTCTTTGTGTAACAGATCATCTGCTCCACCATGCCTCCCAAAGGAAATTGGTTTCAGAGCTATTCCTCCACCAGAAAACCTACCATCCTGGTTGACTGAAGAAGATATCAATTATTACGCAGCTAAATTTAAGCAAACTGGTTTCACCGGTGCTTTGAACTACTATAGAGCTTTCGATTTGACCTGGGAATTAACAGCTCCATGGACTGGTGCTCAAATCCAAGTTCCAGTTAAATTCATTGTCGGTGACTCTGACTTGACTTACCATTTCCCAGGTGCTAAGGAATACATTCACAACGGTGGTTTCAAGAAGGATGTTCCATTGTTGGAAGAAGTTGTTGTCGTCAAGGACGCCTGTCACTTCATTAACCAAGAAAGACCACAAGAAATCAATGCTCACATCCATGATTTCATCAACAAGTTCGAGCTCTAG</w:t>
      </w:r>
    </w:p>
    <w:p w14:paraId="0D706C80" w14:textId="3D6D01FE" w:rsidR="0039537D" w:rsidRPr="00ED1242" w:rsidRDefault="008172AA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0A4F7353" w14:textId="000C088B" w:rsidR="0039537D" w:rsidRPr="00ED1242" w:rsidRDefault="0039537D" w:rsidP="00ED1242">
      <w:pPr>
        <w:spacing w:line="2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CYP87D18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4587" w:rsidRPr="00ED1242">
        <w:rPr>
          <w:rFonts w:ascii="Times New Roman" w:hAnsi="Times New Roman" w:cs="Times New Roman"/>
          <w:b/>
          <w:bCs/>
          <w:sz w:val="24"/>
          <w:szCs w:val="24"/>
        </w:rPr>
        <w:t>codon optimi</w:t>
      </w:r>
      <w:r w:rsidR="00915DA7" w:rsidRPr="00ED1242">
        <w:rPr>
          <w:rFonts w:ascii="Times New Roman" w:hAnsi="Times New Roman" w:cs="Times New Roman"/>
          <w:b/>
          <w:bCs/>
          <w:sz w:val="24"/>
          <w:szCs w:val="24"/>
        </w:rPr>
        <w:t>zed</w:t>
      </w:r>
      <w:r w:rsidR="00DE4587"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>sequence</w:t>
      </w:r>
    </w:p>
    <w:p w14:paraId="4714733A" w14:textId="0DE050D1" w:rsidR="004F5396" w:rsidRPr="00ED1242" w:rsidRDefault="0039537D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t>ATGTGGACTGTTGTTTTGGGTTTGGCTACTTTGTTCGTTGCTTATTACATTCATTGGATCAATAAGTGGAGAGATTCTAAATTTAATGGTGTTTTGCCACCTGGTACTATGGGTTTGCCATTGATTGGTGAAACTATTCAATTGTCTAGACCATCTGATTCATTGGATGTTCATCCTTTTATTCAAAAAAAAGTTGAAAGATATGGTCCAATTTTTAAAACTTGTTTGGCTGGTAGACCTGTTGTCGTTTCTGCTGATGCTGAATTTAATAATTATATTATGTTGCAAGAAGGTAGAGCTGTTGAAATGTGGTATTTGGATACTTTGTCTAAATTTTTTGGTTTGGATACTGAATGGTTGAAGGCTTTGGGTTTGATTCATAAATATATTAGATCTATTACTTTGAATCATTTTGGTGCTGAAGCTTTGAGAGAAAGATTTTTGCCATTTATTGAAGCTTCTTCTATGGAAGCTTTGCATTCTTGGTCTACTCAACCATCTGTTGAAGTCAAAAACGCATCTGCTTTGATGGTTTTTAGAACTTCTGTCAATAAGATGTTCGGTGAAGATGCTAAAAAATTGTCTGGTAATATTCCTGGTAAATTTACTAAATTGTTGGGTGGTTTTTTGTCTTTGCCATTGAACTTTCCTGGTACTACTTATCATAAATGCTTGAAAGACATGAAAGAAATTCAAAAAAAATTAAGAGAAGTTGTTGATGATAGATTGGCTAATGTTGGTCCTGATGTTGAAGATTTTTTGGGTCAAGCATTTAAAGATAAGGAGTCTGAGAAATTTATCTCTGAAGAATTTATCATTCAGTTATTGTTTTCTATTTCTTTCGCTTCTTTCGAATCTATCTCAACTACTTTGACTTTGATTTTGAAATTGTTGGATGAACATCCTGAAGTTGTTAAAGAATTGGAAGTTGAACATGAAGCTATTAGAAAAGCTAGAGCTGATCCTGATGGTCCAATCACTTGGGAAGAATATAAATCTATGACTTTTACTTTGCAAGTTATTAATGAAACTTTGAGATTGGGTTCTGTTACTCCTGCTTTGTTGAGAAAAACTGTTAAAGATTTGCAAGTTAAAGGTAAAATTATTCCTGAAGGTTGGACTATTATGTTGGTTACTGCTTCTAGACATAGAGATCCAAAAGTTTATAAAGATCCACATATTTTTAATCCATGGAGATGGAAAGATTTGGATTCTATTACTATTCAAAAAAATTTTATGCCATTTGGTGGAGGTTTGAGACATTGTGCTGGTGCTGAATACTCAAAGGTTTATTTGTGTACATTCTTGCATATTTTGTGTACTAAATATAGATGGACTAAATTGGGTGGAGGTACTATTGCTAGAGCTCATATTTTGTCTTTTGAAGATGGTTTGCATGTTAAATTTACTCCAAAAGAATAA</w:t>
      </w:r>
    </w:p>
    <w:p w14:paraId="435ACFBD" w14:textId="3417F5CE" w:rsidR="00DE4587" w:rsidRPr="00ED1242" w:rsidRDefault="004F5396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71A57094" w14:textId="15A8AC8A" w:rsidR="00DE4587" w:rsidRPr="00ED1242" w:rsidRDefault="00DE4587" w:rsidP="00ED1242">
      <w:pPr>
        <w:spacing w:line="2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AtCPR1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5DA7" w:rsidRPr="00ED1242">
        <w:rPr>
          <w:rFonts w:ascii="Times New Roman" w:hAnsi="Times New Roman" w:cs="Times New Roman"/>
          <w:b/>
          <w:bCs/>
          <w:sz w:val="24"/>
          <w:szCs w:val="24"/>
        </w:rPr>
        <w:t>codon optimized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</w:p>
    <w:p w14:paraId="58C1F155" w14:textId="65318EBB" w:rsidR="004F5396" w:rsidRPr="00ED1242" w:rsidRDefault="00915DA7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t>ATGACTTCTGCTTTGTATGCTTCTGATTTGTTTAAACAATTGAAATCTATTATGGGTACTGATTCTTTGTCTGATGATGTTGTCTTGGTTATTGCTACTACTTCTTTGGCTTTGGTTGCTGGTTTTGTTGTTTTGTTGTGGAAAAAAACTACTGCTGATAGATCTGGTGAATTGAAACCATTGATGATTCCAAAATCTTTGATGGCTAAGGATGAAGATGACGATTTGGATTTGGGTTCTGGTAAAACTAGAGTTTCTATTTTTTTTGGTACTCAAACTGGTACTGCTGAAGGTTTTGCTAAAGCTTTGTCTGAAGAAATTAAAGCTAGATATGAAAAAGCAGCTGTTAAGGTTATTGATTTGGATGATTATGCTGCTGATGATGACCAATATGAGGAAAAATTGAAAAAAGAAACTTTGGCTTTTTTTTGTGTTGCTACTTATGGTGATGGTGAACCAACTGATAATGCTGCAAGGTTTTACAAATGGTTCACTGAAGAAAATGAAAGAGATATTAAATTGCAACAATTGGCTTACGGTGTTTTTGCTTTGGGAAACAGACAGTATGAACACTTTAATAAAATTGGTATTGTTTTGGATGAAGAATTGTGTAAAAAAGGTGCTAAAAGATTGATTGAAGTTGGTTTGGGTGATGACGATCAATCTATTGAAGATGATTTTAATGCTTGGAAAGAATCTTTGTGGTCTGAATTGGATAAATTGTTGAAGGACGAAGATGATAAATCTGTTGCTACTCCATATACTGCTGTTATTCCTGAATATAGAGTTGTTACTCATGATCCAAGATTTACTACTCAAAAATCTATGGAGTCAAATGTTGCTAATGGTAATACTACTATTGATATTCATCATCCATGTAGAGTTGATGTTGCTGTTCAAAAAGAATTGCATACTCATGAATCTGATAGGTCTTGTATTCATTTGGAATTCGATATTTCTAGAACTGGTATTACTTATGAAACTGGTGATCATGTTGGTGTTTATGCTGAAAATCATGTTGAAATTGTTGAAGAAGCTGGTAAATTGTTGGGTCATTCTTTGGATTTGGTTTTTTCTATTCATGCTGATAAAGAAGATGGTTCTCCATTGGAATCTGCTGTTCCACCTCCATTTCCTGGTCCATGTACTTTGGGTACTGGTTTGGCTAGATATGCTGATTTGTTGAATCCACCAAGAAAATCTGCTTTAGTCGCTTTGGCTGCTTATGCTACTGAACCATCTGAAGCTGAGAAGTTGAAACACTTGACTTCTCCTGATGGTAAAGATGAATATTCTCAATGGATTGTTGCTTCTCAAAGATCTTTGTTGGAAGTTATGGCTGCTTTTCCATCTGCTAAACCACCATTGGGTGTTTTTTTTGCTGCTATTGCTCCAAGATTGCAACCAAGATATTATTCTATTTCTTCATCTCCAAGATTGGCTCCATCTAGAGTTCATGTTACTTCAGCTTTGGTTTATGGTCCAACTCCAACTGGTAGAATTCATAAAGGTGTTTGTTCTACTTGGATGAAAAATGCTGTTCCTGCTGAAAAATCTCATGAATGTTCTGGTGCTCCAATTTTTATTAGAGCTTCTAATTTTAAATTGCCATCTAATCCATCTACTCCAATTGTTATGGTTGGTCCTGGTACTGGTTTAGCTCCATTTAGAGGTTTTTTGCAAGAAAGAATGGCTTTGAAAGAGGATGGTGAAGAATTGGGTTCATCTTTGTTATTCTTTGGTTGCAGAAATAGACAAATGGACTTTATCTATGAAGATGAATTAAACAATTTCGTTGATCAAGGTGTTATTTCTGAATTGATTATGGCTTTTTCTAGAGAAGGTGCTCAAAAAGAATATGTTCAACATAAAATGATGGAAAAAGCTGCTCAAGTTTGGGATTTGATTAAAGAAGAAGGTTATTTGTATGTTTGTGGTGATGCTAAAGGTATGGCTAGAGATGTTCATAGAACTTTGCATACTATTGTTCAAGAACAAGAAGGTGTTTCTTCATCTGAAGCAGAAGCTATTGTTAAAAAATTGCAAACTGAAGGTAGATATTTGAGAGATGTTTGGTAA</w:t>
      </w:r>
    </w:p>
    <w:p w14:paraId="57CCC1BF" w14:textId="0970F55A" w:rsidR="00DE4587" w:rsidRPr="00ED1242" w:rsidRDefault="004F5396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2B9911EB" w14:textId="7174FF47" w:rsidR="00915DA7" w:rsidRPr="00ED1242" w:rsidRDefault="00915DA7" w:rsidP="00ED1242">
      <w:pPr>
        <w:spacing w:line="2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AtCPR2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codon optimized sequence</w:t>
      </w:r>
    </w:p>
    <w:p w14:paraId="30724905" w14:textId="04107E0F" w:rsidR="004F5396" w:rsidRPr="00ED1242" w:rsidRDefault="004F5396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t>ATGTCATCTTCATCTTCATCTTCTACATCAATGATTGATTTGATGGCTGCTATTATTAAAGGTGAACCTGTTATTGTTTCTGATCCTGCTAATGCTTCTGCTTATGAATCTGTTGCTGCTGAATTGTCTTCTATGTTGATTGAAAATAGACAATTTGCTATGATTGTTACTACTTCTATTGCTGTTTTGATTGGTTGTATTGTTATGTTGGTTTGGAGAAGATCTGGTTCTGGTAATTCTAAAAGAGTTGAACCATTGAAACCATTGGTTATTAAACCAAGAGAAGAGGAAATTGATGATGGAAGGAAGAAAGTTACTATTTTTTTTGGTACTCAAACTGGTACTGCTGAAGGTTTTGCTAAAGCTTTGGGTGAAGAAGCTAAAGCTAGATATGAAAAAACTAGATTTAAAATTGTTGATTTGGATGATTATGCAGCAGACGATGATGAATATGAAGAAAAATTGAAAAAGGAAGATGTCGCTTTTTTCTTTTTGGCTACTTATGGTGATGGTGAACCAACTGATAATGCTGCTAGATTTTATAAATGGTTTACTGAAGGTAATGATAGAGGTGAATGGTTGAAAAACTTGAAATATGGTGTTTTCGGTTTGGGAAATAGACAATATGAACATTTTAACAAAGTTGCTAAAGTTGTTGATGATATTTTGGTTGAACAAGGTGCTCAAAGATTGGTTCAAGTTGGTTTGGGTGATGACGATCAATGTATTGAAGATGATTTTACTGCTTGGAGAGAAGCTTTGTGGCCTGAATTGGATACTATTTTGAGAGAAGAAGGTGATACTGCTGTTGCTACTCCATATACTGCTGCTGTTTTGGAGTATAGAGTTTCAATCCATGACTCTGAAGATGCTAAATTCAATGACATTAATATGGCTAATGGTAATGGTTATACTGTTTTTGATGCTCAACATCCATATAAAGCTAATGTTGCTGTTAAAAGAGAATTGCATACTCCTGAATCTGATAGATCTTGTATTCATTTGGAATTTGATATTGCTGGTTCTGGTTTGACTTATGAAACTGGTGATCATGTTGGTGTTTTGTGTGATAATTTGTCTGAAACTGTTGATGAAGCTTTGAGATTGTTGGATATGTCTCCTGATACTTATTTTTCTTTGCATGCTGAAAAAGAGGACGGAACTCCAATTTCTTCATCTTTGCCACCTCCATTTCCACCATGTAATTTGAGAACTGCTTTGACTAGATATGCTTGTTTGTTGTCTTCTCCAAAAAAATCTGCTTTGGTTGCTTTGGCTGCTCATGCTTCTGATCCAACTGAAGCTGAAAGATTGAAACATTTGGCTTCTCCTGCTGGTAAAGTTGATGAATATTCTAAATGGGTTGTTGAATCTCAAAGATCTTTGTTGGAAGTTATGGCTGAATTTCCATCTGCTAAACCACCATTGGGTGTTTTTTTTGCTGGTGTTGCTCCAAGATTGCAACCAAGATTTTATTCTATTTCTTCTTCACCTAAAATCGCTGAAACTAGAATTCATGTTACTTGTGCTTTGGTTTATGAAAAAATGCCAACTGGTAGAATTCATAAAGGTGTTTGTTCTACTTGGATGAAAAATGCTGTTCCATATGAAAAATCTGAAAATTGTTCTTCAGCACCAATCTTTGTTAGACAATCAAATTTTAAATTGCCATCTGATTCTAAAGTTCCAATTATTATGATTGGTCCTGGTACTGGTTTGGCTCCATTTAGAGGTTTTTTGCAAGAAAGATTGGCTTTGGTTGAGTCTGGTGTCGAATTGGGTCCATCTGTTTTGTTCTTTGGTTGTAGGAATAGAAGAATGGACTTTATTTATGAAGAGGAATTGCAAAGATTTGTTGAATCTGGTGCTTTGGCTGAATTATCTGTTGCTTTTTCTAGAGAAGGTCCAACTAAAGAATATGTTCAACATAAAATGATGGATAAAGCTTCTGATATTTGGAATATGATTTCTCAAGGTGCTTATTTGTATGTTTGTGGTGATGCTAAAGGTATGGCTAGAGATGTTCATAGATCTTTGCATACTATTGCTCAAGAACAAGGTTCTATGGATTCTACTAAAGCTGAGGGTTTTGTTAAAAATTTGCAAACTTCTGGTAGATATTTGAGAGATGTTTGGTAA</w:t>
      </w:r>
    </w:p>
    <w:p w14:paraId="730EA1BD" w14:textId="01683EE7" w:rsidR="004F5396" w:rsidRPr="00ED1242" w:rsidRDefault="004F5396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0DC51A0E" w14:textId="2C0C5556" w:rsidR="00915DA7" w:rsidRPr="00ED1242" w:rsidRDefault="00036FF9" w:rsidP="00ED1242">
      <w:pPr>
        <w:spacing w:line="25" w:lineRule="atLeast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CsCPR</w:t>
      </w:r>
      <w:proofErr w:type="spellEnd"/>
      <w:r w:rsidR="00915DA7"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codon optimized sequence</w:t>
      </w:r>
    </w:p>
    <w:p w14:paraId="2D7C1F2F" w14:textId="0EFC0553" w:rsidR="004F5396" w:rsidRPr="00ED1242" w:rsidRDefault="00036FF9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t>ATGCAATCTGAATCTAGATCTATGAAAGTTTCTCCATTGGAATTGATGTCTGCTATTATTAGAAAAGCTATGGATCCATCTAGAGAATCTTCTGAATCTGTTAGAGAAGTCGCAACTTTGATTTTGGAAAATAGAGAATTTGTTATGATTTTGACTACTTTGTTGGCTGTTTTGATTGGTTGTGTTGTCGTTTTGGTTTGGAAAAGATCTTCTGGTCAAAAAGCTAAACCATTTGAACCACCAAAACAATTGATTGTTAAAGAACCTGAACCTGAAGTTGATGATGGTAAAAAGAAAGTTACTGTTTTTTTTGGTACTCAAACTGGTACTGCTGAAGGTTTTGCTAAAGCTTTGGCTGAAGAAGCTAAAGCTAGATATGAAAAAGCTACTTTTAGAGTTGTTGATTTGGACGACTACGCTGCAGATGACGATGAATATGAAGAAAAATTGAAAAAAGAAACTTTGGCTATTTTTTTTTTGGCTACTTATGGTGATGGTGAACCAACTGATAATGCTGCTAGATTTTATAAATGGTTTTCTGAAGGTAAAGAAAAAGGTGATTGGATTTCTAATTTGCAATATGCTGTTTTTGGTTTGGGTAATAGGCAATATGAACATTTTAACAAGATTGCTAAAGTTGTTGATGAACAATTGGCTGAACAAGGTGGTAAAAGATTGGTTCCTGTTGGTTTGGGTGATGACGATCAATGTATTGAAGATGATTTTTCTGCTTGGAGAGAAGCTTTGTGGCCTGAATTGGATAAATTGTTGAGAGATGACGATGATTCTACTACTGTTGCTACTCCATATACTGCTGCTGTTTTGGAATATAGAGTTGTTTTTTATGACGCTGCTGATGTTTCTGTTGAAGATAAAAGATGGGCTTTTGCTAATGGTCATGCTGTTTATGATGCTCAACATCCATGTAGAGCTAATGTTGCTATGAGAAAAGAATTGCATACTCCTGCTTCTGATAGATCTTGTATTCATTTGGAATTTGATATTTCTGGTACTGGTTTGACTTATGAAACTGGTGATCATGTTGGTGTTTTTTGTGAAAATTTGGATGAAACTGTTGAAGATGCTATTAGATTGATTGGTTTGTCTCCTGAAACTTATTTTTCTATTCATACTGATAAAGATGATGGTACTCCATTGGGTGGTTCTTCTTTGCCACCTCCATTTGCTCCATGTACTTTGAGAACTGCTTTGACTCAATATGCTGATTTGTTGTCTTCTCCAAAAAAATCTGCTTTGGTTGCTTTGGCTGCTCATGCTTCTGATCCTGCTGAAGCTGATAGATTGAGACATTTGTCATCTCCTGCTGGTAAAGATGAATATGCTCAATGGATTATTGCTTCTCAAAGATCTTTGTTGGAAGTTATGGCTGAATTTCCATCTGCTAAACCACCATTGGGTGTTTTTTTTGCTGCTGTTGCTCCAAGATTGCAACCAAGATATTATTCTATTTCTTCATCTCCAAGAATGGCTCCATCTAGAATTCATGTTACTTGTGCTTTGGTTTATGATAAAACTCCAACTGGTAGAATTCATAAAGGTGTTTGTTCTACTTGGATGAAAAATGCTGTTCCATTGGAAGAATCTCAAGCTTGTTCTTGGGCTCCAATTTATGTTAGACAATCTAATTTTAAATTGCCAACTGATTCTAAATTGCCAATTATTATGATTGGTCCTGGTACTGGTTTGGCTCCATTTAGAGGTTTTTTGCAAGAAAGATTGGCTTTGAAAGAAGCTGGTGTCGAATTGGGTCATTCTATTTTGTTTTTTGGTTGTAGAAATAGAAAGATGGACTACATTTATGAAGATGAATTGTCTAATTTTGCTGAAACTGGTGCTTTGTCTGAATTGATTGTTGCTTTTTCTAGAGAAGGTCCAACTAAAGAATATGTTCAACATAAAATGGTTGATAAAGCTTCTGATATTTGGAATATTTTGTCTCAAGGTGGTTATATTTATGTTTGTGGTGATGCTAAAGGTATGGCTAGAGATGTTCATAGAACTTTGCATAATATTGTTCAAGAACAAGGTTCTTTGGATTCTTCTAAAGCTGAATCTATGGTTAAAAATTTGCAAATGTCTGGTAGATATTTGAGAGATGTTTGGTAG</w:t>
      </w:r>
    </w:p>
    <w:p w14:paraId="48352C19" w14:textId="4366F431" w:rsidR="00036FF9" w:rsidRPr="00ED1242" w:rsidRDefault="004F5396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03150B1A" w14:textId="0F6B186A" w:rsidR="00036FF9" w:rsidRPr="00ED1242" w:rsidRDefault="00036FF9" w:rsidP="00ED1242">
      <w:pPr>
        <w:spacing w:line="2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gCPR2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codon optimized sequence</w:t>
      </w:r>
    </w:p>
    <w:p w14:paraId="411514F3" w14:textId="3B359E64" w:rsidR="00915DA7" w:rsidRPr="00ED1242" w:rsidRDefault="00036FF9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t>ATGCAATCTGAATCTAGATCTATGAAAGTTTCTCCATTGGAATTGATGTCTGCTATTATTAGAAAAGCTATGGATCCATCTAGAGAATCTTCTGAATCTGTTAGAGAAGTCGCAACTTTGATTTTGGAAAATAGAGAATTTGTTATGATTTTGACTACTTTGTTGGCTGTTTTGATTGGTTGTGTTGTCGTTTTGGTTTGGAAAAGATCTTCTGGTCAAAAAGCTAAACCATTTGAACCACCAAAACAATTGATTGTTAAAGAACCTGAACCTGAAGTTGATGATGGTAAAAAGAAAGTTACTGTTTTTTTTGGTACTCAAACTGGTACTGCTGAAGGTTTTGCTAAAGCTTTGGCTGAAGAAGCTAAAGCTAGATATGAAAAAGCTACTTTTAGAGTTGTTGATTTGGACGACTACGCTGCAGATGACGATGAATATGAAGAAAAATTGAAAAAAGAAACTTTGGCTATTTTTTTTTTGGCTACTTATGGTGATGGTGAACCAACTGATAATGCTGCTAGATTTTATAAATGGTTTTCTGAAGGTAAAGAAAAAGGTGATTGGATTTCTAATTTGCAATATGCTGTTTTTGGTTTGGGTAATAGGCAATATGAACATTTTAACAAGATTGCTAAAGTTGTTGATGAACAATTGGCTGAACAAGGTGGTAAAAGATTGGTTCCTGTTGGTTTGGGTGATGACGATCAATGTATTGAAGATGATTTTTCTGCTTGGAGAGAAGCTTTGTGGCCTGAATTGGATAAATTGTTGAGAGATGACGATGATTCTACTACTGTTGCTACTCCATATACTGCTGCTGTTTTGGAATATAGAGTTGTTTTTTATGACGCTGCTGATGTTTCTGTTGAAGATAAAAGATGGGCTTTTGCTAATGGTCATGCTGTTTATGATGCTCAACATCCATGTAGAGCTAATGTTGCTATGAGAAAAGAATTGCATACTCCTGCTTCTGATAGATCTTGTATTCATTTGGAATTTGATATTTCTGGTACTGGTTTGACTTATGAAACTGGTGATCATGTTGGTGTTTTTTGTGAAAATTTGGATGAAACTGTTGAAGATGCTATTAGATTGATTGGTTTGTCTCCTGAAACTTATTTTTCTATTCATACTGATAAAGATGATGGTACTCCATTGGGTGGTTCTTCTTTGCCACCTCCATTTGCTCCATGTACTTTGAGAACTGCTTTGACTCAATATGCTGATTTGTTGTCTTCTCCAAAAAAATCTGCTTTGGTTGCTTTGGCTGCTCATGCTTCTGATCCTGCTGAAGCTGATAGATTGAGACATTTGTCATCTCCTGCTGGTAAAGATGAATATGCTCAATGGATTATTGCTTCTCAAAGATCTTTGTTGGAAGTTATGGCTGAATTTCCATCTGCTAAACCACCATTGGGTGTTTTTTTTGCTGCTGTTGCTCCAAGATTGCAACCAAGATATTATTCTATTTCTTCATCTCCAAGAATGGCTCCATCTAGAATTCATGTTACTTGTGCTTTGGTTTATGATAAAACTCCAACTGGTAGAATTCATAAAGGTGTTTGTTCTACTTGGATGAAAAATGCTGTTCCATTGGAAGAATCTCAAGCTTGTTCTTGGGCTCCAATTTATGTTAGACAATCTAATTTTAAATTGCCAACTGATTCTAAATTGCCAATTATTATGATTGGTCCTGGTACTGGTTTGGCTCCATTTAGAGGTTTTTTGCAAGAAAGATTGGCTTTGAAAGAAGCTGGTGTCGAATTGGGTCATTCTATTTTGTTTTTTGGTTGTAGAAATAGAAAGATGGACTACATTTATGAAGATGAATTGTCTAATTTTGCTGAAACTGGTGCTTTGTCTGAATTGATTGTTGCTTTTTCTAGAGAAGGTCCAACTAAAGAATATGTTCAACATAAAATGGTTGATAAAGCTTCTGATATTTGGAATATTTTGTCTCAAGGTGGTTATATTTATGTTTGTGGTGATGCTAAAGGTATGGCTAGAGATGTTCATAGAACTTTGCATAATATTGTTCAAGAACAAGGTTCTTTGGATTCTTCTAAAGCTGAATCTATGGTTAAAAATTTGCAAATGTCTGGTAGATATTTGAGAGATGTTTGGTAG</w:t>
      </w:r>
    </w:p>
    <w:p w14:paraId="69817458" w14:textId="2659488F" w:rsidR="00036FF9" w:rsidRPr="00ED1242" w:rsidRDefault="004F5396" w:rsidP="00ED1242">
      <w:pPr>
        <w:widowControl/>
        <w:spacing w:line="25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ED1242">
        <w:rPr>
          <w:rFonts w:ascii="Times New Roman" w:hAnsi="Times New Roman" w:cs="Times New Roman"/>
          <w:sz w:val="24"/>
          <w:szCs w:val="24"/>
        </w:rPr>
        <w:br w:type="page"/>
      </w:r>
    </w:p>
    <w:p w14:paraId="4351A367" w14:textId="0A1AA4EC" w:rsidR="00036FF9" w:rsidRPr="00ED1242" w:rsidRDefault="00036FF9" w:rsidP="00ED1242">
      <w:pPr>
        <w:spacing w:line="25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ED1242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rCPR1</w:t>
      </w:r>
      <w:r w:rsidRPr="00ED1242">
        <w:rPr>
          <w:rFonts w:ascii="Times New Roman" w:hAnsi="Times New Roman" w:cs="Times New Roman"/>
          <w:b/>
          <w:bCs/>
          <w:sz w:val="24"/>
          <w:szCs w:val="24"/>
        </w:rPr>
        <w:t xml:space="preserve"> codon optimized sequence</w:t>
      </w:r>
    </w:p>
    <w:p w14:paraId="644FD966" w14:textId="0510843F" w:rsidR="00036FF9" w:rsidRPr="00ED1242" w:rsidRDefault="00036FF9" w:rsidP="00ED1242">
      <w:pPr>
        <w:spacing w:line="25" w:lineRule="atLeast"/>
        <w:rPr>
          <w:rFonts w:ascii="Times New Roman" w:hAnsi="Times New Roman" w:cs="Times New Roman"/>
          <w:sz w:val="24"/>
          <w:szCs w:val="24"/>
        </w:rPr>
      </w:pPr>
      <w:bookmarkStart w:id="4" w:name="OLE_LINK27"/>
      <w:r w:rsidRPr="00ED1242">
        <w:rPr>
          <w:rFonts w:ascii="Times New Roman" w:hAnsi="Times New Roman" w:cs="Times New Roman"/>
          <w:sz w:val="24"/>
          <w:szCs w:val="24"/>
        </w:rPr>
        <w:t>ATGCAATCTGATTCAGTTAAAGTTTCTCCATTCGATTTGGTTTCAGCTGCAATGAACGGTAAAGCTATGGAAAAGTTGAACGCATCTGAATCAGAAGATCCAACTACATTGCCAGCTTTGAAGATGTTGGTTGAAAACAGAGAATTGTTAACTTTGTTTACTACATCTTTCGCTGTTTTGATCGGTTGTTTGGTTTTCTTGATGTGGAGAAGATCTTCATCTAAGAAATTGGTTCAAGATCCAGTTCCACAAGTTATTGTTGTTAAAAAGAAAGAAAAGGAATCTGAAGTTGATGATGGTAAAAAGAAAGTTTCTATTTTCTATGGTACTCAAACAGGTACTGCAGAAGGTTTTGCTAAAGCATTGGTTGAAGAAGCTAAAGTTAGATACGAAAAGACTTCTTTTAAAGTTATTGATTTGGATGATTATGCTGCAGATGATGATGAATACGAAGAAAAGTTGAAGAAAGAATCATTGGCATTTTTCTTTTTGGCAACATATGGTGACGGTGAACCAACTGATAACGCTGCAAACTTCTACAAGTGGTTCACAGAAGGTGACGATAAGGGTGAATGGTTGAAGAAATTGCAATATGGTGTTTTTGGTTTGGGTAACAGACAATACGAACATTTCAATAAGATTGCAATTGTTGTTGATGATAAGTTGACTGAAATGGGTGCTAAGAGATTGGTTCCAGTTGGTTTAGGTGACGATGATCAATGTATCGAAGATGATTTCACAGCTTGGAAAGAATTGGTTTGGCCAGAATTGGATCAATTGTTGAGAGATGAAGATGATACATCTGTTACTACACCATATACTGCTGCAGTTTTGGAATACAGAGTTGTTTACCATGATAAACCAGCTGATTCATACGCAGAAGATCAAACACATACTAATGGTCATGTTGTTCATGATGCACAACATCCATCTAGATCAAACGTTGCTTTTAAGAAAGAATTGCATACATCTCAATCAGATAGATCTTGTACTCATTTGGAATTCGATATCTCTCATACAGGTTTATCATATGAAACTGGTGACCATGTTGGTGTTTACTCTGAAAATTTGTCAGAAGTTGTTGATGAAGCTTTGAAGTTGTTGGGTTTATCTCCAGATACATACTTCTCAGTTCATGCAGATAAGGAAGATGGTACTCCAATTGGTGGTGCTTCTTTGCCACCACCATTTCCACCATGTACATTAAGAGATGCTTTGACTAGATACGCAGATGTTTTGTCATCTCCAAAGAAAGTTGCTTTGTTAGCATTAGCTGCACATGCTTCTGATCCATCAGAAGCAGATAGATTGAAGTTCTTGGCTTCTCCAGCTGGTAAAGATGAATATGCTCAATGGATCGTTGCAAACCAAAGATCATTGTTGGAAGTTATGCAATCTTTTCCATCAGCAAAACCACCATTGGGTGTTTTCTTTGCTGCAGTTGCTCCAAGATTGCAACCAAGATACTACTCTATCTCATCTTCACCAAAGATGTCACCAAACAGAATCCATGTTACTTGTGCATTGGTTTACGAAACTACACCAGCTGGTAGAATTCATAGAGGTTTGTGTTCTACATGGATGAAAAATGCAGTTCCATTAACTGAATCACCAGATTGTTCTCAAGCTTCAATCTTCGTTAGAACATCTAACTTCAGATTGCCAGTTGATCCAAAAGTTCCAGTTATTATGATTGGTCCAGGTACTGGTTTGGCACCTTTTAGAGGTTTCTTGCAAGAAAGATTGGCTTTAAAAGAATCTGGTACAGAATTGGGTTCTTCAATTTTCTTTTTCGGTTGTAGAAACAGAAAAGTTGATTTCATCTATGAAGATGAATTGAACAACTTTGTTGAAACAGGTGCTTTGTCTGAATTGATCGTTGCATTTTCAAGAGAAGGTACTGCTAAGGAATACGTTCAACATAAGATGTCTCAAAAGGCATCAGATATCTGGAAGTTGTTGTCTGAAGGTGCTTATTTGTACGTTTGTGGTGACGCTAAGGGTATGGCAAAGGATGTTCATAGAACATTGCATACTATTGTTCAAGAACAAGGTTCTTTAGATTCTTCAAAGGCTGAATTGTACGTTAAAAATTTGCAAATGTCAGGTAGATACTTGAGAGATGTTTGGTAAGCTCTTAATTAA</w:t>
      </w:r>
      <w:bookmarkEnd w:id="4"/>
    </w:p>
    <w:sectPr w:rsidR="00036FF9" w:rsidRPr="00ED1242" w:rsidSect="00F506AF">
      <w:footerReference w:type="default" r:id="rId7"/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BEBB4" w14:textId="77777777" w:rsidR="00FC2AEE" w:rsidRDefault="00FC2AEE" w:rsidP="00413380">
      <w:r>
        <w:separator/>
      </w:r>
    </w:p>
  </w:endnote>
  <w:endnote w:type="continuationSeparator" w:id="0">
    <w:p w14:paraId="101FC29D" w14:textId="77777777" w:rsidR="00FC2AEE" w:rsidRDefault="00FC2AEE" w:rsidP="00413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338384"/>
      <w:docPartObj>
        <w:docPartGallery w:val="Page Numbers (Bottom of Page)"/>
        <w:docPartUnique/>
      </w:docPartObj>
    </w:sdtPr>
    <w:sdtEndPr/>
    <w:sdtContent>
      <w:p w14:paraId="0D785E78" w14:textId="1710F9F6" w:rsidR="00D21A2A" w:rsidRDefault="00D21A2A" w:rsidP="00D21A2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05D9F40" w14:textId="77777777" w:rsidR="00D21A2A" w:rsidRDefault="00D21A2A" w:rsidP="00D21A2A">
    <w:pPr>
      <w:pStyle w:val="a6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0FEFF" w14:textId="77777777" w:rsidR="00FC2AEE" w:rsidRDefault="00FC2AEE" w:rsidP="00413380">
      <w:r>
        <w:separator/>
      </w:r>
    </w:p>
  </w:footnote>
  <w:footnote w:type="continuationSeparator" w:id="0">
    <w:p w14:paraId="736A20FC" w14:textId="77777777" w:rsidR="00FC2AEE" w:rsidRDefault="00FC2AEE" w:rsidP="00413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D2A"/>
    <w:rsid w:val="00036FF9"/>
    <w:rsid w:val="000451AB"/>
    <w:rsid w:val="00067074"/>
    <w:rsid w:val="00095195"/>
    <w:rsid w:val="000B6062"/>
    <w:rsid w:val="000C1B40"/>
    <w:rsid w:val="000D5E34"/>
    <w:rsid w:val="000E0491"/>
    <w:rsid w:val="000E49EF"/>
    <w:rsid w:val="001050F0"/>
    <w:rsid w:val="001617BE"/>
    <w:rsid w:val="00161D42"/>
    <w:rsid w:val="00184E61"/>
    <w:rsid w:val="001A0339"/>
    <w:rsid w:val="001D0012"/>
    <w:rsid w:val="00215443"/>
    <w:rsid w:val="00276DEF"/>
    <w:rsid w:val="002A779E"/>
    <w:rsid w:val="002D17FD"/>
    <w:rsid w:val="002F3FFD"/>
    <w:rsid w:val="0031359F"/>
    <w:rsid w:val="00355650"/>
    <w:rsid w:val="00361B4E"/>
    <w:rsid w:val="0039537D"/>
    <w:rsid w:val="003C010E"/>
    <w:rsid w:val="003C210F"/>
    <w:rsid w:val="003F285A"/>
    <w:rsid w:val="00413380"/>
    <w:rsid w:val="004F5396"/>
    <w:rsid w:val="00514D2A"/>
    <w:rsid w:val="005563DB"/>
    <w:rsid w:val="00567683"/>
    <w:rsid w:val="005C6F41"/>
    <w:rsid w:val="005F0F61"/>
    <w:rsid w:val="005F6A60"/>
    <w:rsid w:val="006B4905"/>
    <w:rsid w:val="006D0707"/>
    <w:rsid w:val="006D78BE"/>
    <w:rsid w:val="006F14B4"/>
    <w:rsid w:val="00763300"/>
    <w:rsid w:val="00796D17"/>
    <w:rsid w:val="007A7B0E"/>
    <w:rsid w:val="008172AA"/>
    <w:rsid w:val="008414DB"/>
    <w:rsid w:val="00873F37"/>
    <w:rsid w:val="0091498A"/>
    <w:rsid w:val="00915DA7"/>
    <w:rsid w:val="00956D12"/>
    <w:rsid w:val="0096334D"/>
    <w:rsid w:val="009769BB"/>
    <w:rsid w:val="00981C62"/>
    <w:rsid w:val="00986D2D"/>
    <w:rsid w:val="00992124"/>
    <w:rsid w:val="009F0A25"/>
    <w:rsid w:val="00A02DAF"/>
    <w:rsid w:val="00A14D97"/>
    <w:rsid w:val="00A179C2"/>
    <w:rsid w:val="00A441DC"/>
    <w:rsid w:val="00AD2204"/>
    <w:rsid w:val="00AE2FA0"/>
    <w:rsid w:val="00BA499A"/>
    <w:rsid w:val="00C01222"/>
    <w:rsid w:val="00C12EE4"/>
    <w:rsid w:val="00C346E7"/>
    <w:rsid w:val="00C744F0"/>
    <w:rsid w:val="00C93FBD"/>
    <w:rsid w:val="00CE3DF1"/>
    <w:rsid w:val="00D071CD"/>
    <w:rsid w:val="00D21A2A"/>
    <w:rsid w:val="00D2781A"/>
    <w:rsid w:val="00D84B92"/>
    <w:rsid w:val="00DA7C70"/>
    <w:rsid w:val="00DC1316"/>
    <w:rsid w:val="00DE4587"/>
    <w:rsid w:val="00E311BF"/>
    <w:rsid w:val="00E36232"/>
    <w:rsid w:val="00EA0A0B"/>
    <w:rsid w:val="00EB35C9"/>
    <w:rsid w:val="00EB4A7A"/>
    <w:rsid w:val="00EC1EFF"/>
    <w:rsid w:val="00ED1242"/>
    <w:rsid w:val="00EE78D7"/>
    <w:rsid w:val="00F4266D"/>
    <w:rsid w:val="00F506AF"/>
    <w:rsid w:val="00F8786D"/>
    <w:rsid w:val="00FC2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F8F45"/>
  <w15:chartTrackingRefBased/>
  <w15:docId w15:val="{FBEDE03C-7D36-49DA-87D9-4C231E7E5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4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4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93FBD"/>
    <w:pPr>
      <w:widowControl w:val="0"/>
      <w:autoSpaceDE w:val="0"/>
      <w:autoSpaceDN w:val="0"/>
      <w:adjustRightInd w:val="0"/>
    </w:pPr>
    <w:rPr>
      <w:rFonts w:ascii="Cambria" w:hAnsi="Cambria" w:cs="Cambria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13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133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3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13380"/>
    <w:rPr>
      <w:sz w:val="18"/>
      <w:szCs w:val="18"/>
    </w:rPr>
  </w:style>
  <w:style w:type="paragraph" w:styleId="a8">
    <w:name w:val="List Paragraph"/>
    <w:basedOn w:val="a"/>
    <w:uiPriority w:val="34"/>
    <w:qFormat/>
    <w:rsid w:val="00873F37"/>
    <w:pPr>
      <w:widowControl/>
      <w:ind w:firstLineChars="200" w:firstLine="420"/>
      <w:jc w:val="left"/>
    </w:pPr>
    <w:rPr>
      <w:kern w:val="0"/>
      <w:sz w:val="24"/>
      <w:szCs w:val="24"/>
      <w:lang w:val="en-GB" w:eastAsia="en-US"/>
    </w:rPr>
  </w:style>
  <w:style w:type="paragraph" w:styleId="HTML">
    <w:name w:val="HTML Preformatted"/>
    <w:basedOn w:val="a"/>
    <w:link w:val="HTML0"/>
    <w:uiPriority w:val="99"/>
    <w:semiHidden/>
    <w:unhideWhenUsed/>
    <w:rsid w:val="0091498A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91498A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1</TotalTime>
  <Pages>17</Pages>
  <Words>3703</Words>
  <Characters>21113</Characters>
  <Application>Microsoft Office Word</Application>
  <DocSecurity>0</DocSecurity>
  <Lines>175</Lines>
  <Paragraphs>49</Paragraphs>
  <ScaleCrop>false</ScaleCrop>
  <Company/>
  <LinksUpToDate>false</LinksUpToDate>
  <CharactersWithSpaces>2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雨 王</dc:creator>
  <cp:keywords/>
  <dc:description/>
  <cp:lastModifiedBy>思雨 王</cp:lastModifiedBy>
  <cp:revision>16</cp:revision>
  <dcterms:created xsi:type="dcterms:W3CDTF">2021-12-22T06:54:00Z</dcterms:created>
  <dcterms:modified xsi:type="dcterms:W3CDTF">2022-04-24T04:48:00Z</dcterms:modified>
</cp:coreProperties>
</file>